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92153" w14:textId="5F75B0F5" w:rsidR="007B07C9" w:rsidRDefault="007B07C9" w:rsidP="007B07C9">
      <w:pPr>
        <w:pStyle w:val="Legenda"/>
        <w:spacing w:after="0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S3 Appendix – Complete Tables</w:t>
      </w:r>
    </w:p>
    <w:p w14:paraId="50A02091" w14:textId="77777777" w:rsidR="007B07C9" w:rsidRDefault="007B07C9" w:rsidP="007B07C9">
      <w:pPr>
        <w:rPr>
          <w:lang w:val="en-US"/>
        </w:rPr>
      </w:pPr>
    </w:p>
    <w:p w14:paraId="55F89321" w14:textId="6817A454" w:rsidR="007B07C9" w:rsidRPr="00EA3A64" w:rsidRDefault="007B07C9" w:rsidP="00EA3A6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A3A64">
        <w:rPr>
          <w:rFonts w:ascii="Times New Roman" w:hAnsi="Times New Roman" w:cs="Times New Roman"/>
          <w:sz w:val="20"/>
          <w:szCs w:val="20"/>
          <w:lang w:val="en-US"/>
        </w:rPr>
        <w:t xml:space="preserve">Here we present additional information about the data collected and the categories description. </w:t>
      </w:r>
      <w:r w:rsidR="001D6611">
        <w:rPr>
          <w:rFonts w:ascii="Times New Roman" w:hAnsi="Times New Roman" w:cs="Times New Roman"/>
          <w:sz w:val="20"/>
          <w:szCs w:val="20"/>
          <w:lang w:val="en-US"/>
        </w:rPr>
        <w:t>W</w:t>
      </w:r>
      <w:r w:rsidRPr="00EA3A64">
        <w:rPr>
          <w:rFonts w:ascii="Times New Roman" w:hAnsi="Times New Roman" w:cs="Times New Roman"/>
          <w:sz w:val="20"/>
          <w:szCs w:val="20"/>
          <w:lang w:val="en-US"/>
        </w:rPr>
        <w:t xml:space="preserve">e </w:t>
      </w:r>
      <w:r w:rsidR="001D6611">
        <w:rPr>
          <w:rFonts w:ascii="Times New Roman" w:hAnsi="Times New Roman" w:cs="Times New Roman"/>
          <w:sz w:val="20"/>
          <w:szCs w:val="20"/>
          <w:lang w:val="en-US"/>
        </w:rPr>
        <w:t xml:space="preserve">have </w:t>
      </w:r>
      <w:r w:rsidRPr="00EA3A64">
        <w:rPr>
          <w:rFonts w:ascii="Times New Roman" w:hAnsi="Times New Roman" w:cs="Times New Roman"/>
          <w:sz w:val="20"/>
          <w:szCs w:val="20"/>
          <w:lang w:val="en-US"/>
        </w:rPr>
        <w:t xml:space="preserve">two major classifications: </w:t>
      </w:r>
      <w:r w:rsidR="001D6611">
        <w:rPr>
          <w:rFonts w:ascii="Times New Roman" w:hAnsi="Times New Roman" w:cs="Times New Roman"/>
          <w:sz w:val="20"/>
          <w:szCs w:val="20"/>
          <w:lang w:val="en-US"/>
        </w:rPr>
        <w:t>“</w:t>
      </w:r>
      <w:r w:rsidRPr="00EA3A64">
        <w:rPr>
          <w:rFonts w:ascii="Times New Roman" w:hAnsi="Times New Roman" w:cs="Times New Roman"/>
          <w:sz w:val="20"/>
          <w:szCs w:val="20"/>
          <w:lang w:val="en-US"/>
        </w:rPr>
        <w:t>appearances by study</w:t>
      </w:r>
      <w:r w:rsidR="001D6611">
        <w:rPr>
          <w:rFonts w:ascii="Times New Roman" w:hAnsi="Times New Roman" w:cs="Times New Roman"/>
          <w:sz w:val="20"/>
          <w:szCs w:val="20"/>
          <w:lang w:val="en-US"/>
        </w:rPr>
        <w:t>”</w:t>
      </w:r>
      <w:r w:rsidRPr="00EA3A64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1D6611">
        <w:rPr>
          <w:rFonts w:ascii="Times New Roman" w:hAnsi="Times New Roman" w:cs="Times New Roman"/>
          <w:sz w:val="20"/>
          <w:szCs w:val="20"/>
          <w:lang w:val="en-US"/>
        </w:rPr>
        <w:t xml:space="preserve">“by </w:t>
      </w:r>
      <w:r w:rsidRPr="00EA3A64">
        <w:rPr>
          <w:rFonts w:ascii="Times New Roman" w:hAnsi="Times New Roman" w:cs="Times New Roman"/>
          <w:sz w:val="20"/>
          <w:szCs w:val="20"/>
          <w:lang w:val="en-US"/>
        </w:rPr>
        <w:t>appearances</w:t>
      </w:r>
      <w:r w:rsidR="001D6611">
        <w:rPr>
          <w:rFonts w:ascii="Times New Roman" w:hAnsi="Times New Roman" w:cs="Times New Roman"/>
          <w:sz w:val="20"/>
          <w:szCs w:val="20"/>
          <w:lang w:val="en-US"/>
        </w:rPr>
        <w:t>”</w:t>
      </w:r>
      <w:r w:rsidRPr="00EA3A64">
        <w:rPr>
          <w:rFonts w:ascii="Times New Roman" w:hAnsi="Times New Roman" w:cs="Times New Roman"/>
          <w:sz w:val="20"/>
          <w:szCs w:val="20"/>
          <w:lang w:val="en-US"/>
        </w:rPr>
        <w:t>. Th</w:t>
      </w:r>
      <w:r w:rsidR="008727EA">
        <w:rPr>
          <w:rFonts w:ascii="Times New Roman" w:hAnsi="Times New Roman" w:cs="Times New Roman"/>
          <w:sz w:val="20"/>
          <w:szCs w:val="20"/>
          <w:lang w:val="en-US"/>
        </w:rPr>
        <w:t>is</w:t>
      </w:r>
      <w:r w:rsidRPr="00EA3A64">
        <w:rPr>
          <w:rFonts w:ascii="Times New Roman" w:hAnsi="Times New Roman" w:cs="Times New Roman"/>
          <w:sz w:val="20"/>
          <w:szCs w:val="20"/>
          <w:lang w:val="en-US"/>
        </w:rPr>
        <w:t xml:space="preserve"> is because some articles have more than one specific category. This information is expressed on the tables with “appearances by study”</w:t>
      </w:r>
      <w:r w:rsidR="001D6611">
        <w:rPr>
          <w:rFonts w:ascii="Times New Roman" w:hAnsi="Times New Roman" w:cs="Times New Roman"/>
          <w:sz w:val="20"/>
          <w:szCs w:val="20"/>
          <w:lang w:val="en-US"/>
        </w:rPr>
        <w:t xml:space="preserve"> where the column name is “Articles”</w:t>
      </w:r>
      <w:r w:rsidRPr="00EA3A64">
        <w:rPr>
          <w:rFonts w:ascii="Times New Roman" w:hAnsi="Times New Roman" w:cs="Times New Roman"/>
          <w:sz w:val="20"/>
          <w:szCs w:val="20"/>
          <w:lang w:val="en-US"/>
        </w:rPr>
        <w:t>. The overall information about the specific categories is expressed on the tables “</w:t>
      </w:r>
      <w:r w:rsidR="00EA3A64" w:rsidRPr="00EA3A64">
        <w:rPr>
          <w:rFonts w:ascii="Times New Roman" w:hAnsi="Times New Roman" w:cs="Times New Roman"/>
          <w:sz w:val="20"/>
          <w:szCs w:val="20"/>
          <w:lang w:val="en-US"/>
        </w:rPr>
        <w:t>by appearances” where we considered the frequency of each category.</w:t>
      </w:r>
      <w:r w:rsidR="001D6611">
        <w:rPr>
          <w:rFonts w:ascii="Times New Roman" w:hAnsi="Times New Roman" w:cs="Times New Roman"/>
          <w:sz w:val="20"/>
          <w:szCs w:val="20"/>
          <w:lang w:val="en-US"/>
        </w:rPr>
        <w:t xml:space="preserve"> In </w:t>
      </w:r>
      <w:r w:rsidR="008727EA">
        <w:rPr>
          <w:rFonts w:ascii="Times New Roman" w:hAnsi="Times New Roman" w:cs="Times New Roman"/>
          <w:sz w:val="20"/>
          <w:szCs w:val="20"/>
          <w:lang w:val="en-US"/>
        </w:rPr>
        <w:t>these</w:t>
      </w:r>
      <w:r w:rsidR="001D6611">
        <w:rPr>
          <w:rFonts w:ascii="Times New Roman" w:hAnsi="Times New Roman" w:cs="Times New Roman"/>
          <w:sz w:val="20"/>
          <w:szCs w:val="20"/>
          <w:lang w:val="en-US"/>
        </w:rPr>
        <w:t xml:space="preserve"> cases, the column name is “Frequency”.</w:t>
      </w:r>
    </w:p>
    <w:p w14:paraId="40DFD9B8" w14:textId="77777777" w:rsidR="007B07C9" w:rsidRDefault="007B07C9" w:rsidP="00B43D14">
      <w:pPr>
        <w:pStyle w:val="Legenda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</w:pPr>
    </w:p>
    <w:p w14:paraId="035306F0" w14:textId="45671455" w:rsidR="00B43D14" w:rsidRDefault="00B43D14" w:rsidP="00B43D14">
      <w:pPr>
        <w:pStyle w:val="Legenda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</w:pPr>
      <w:r w:rsidRPr="003253C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Table </w:t>
      </w:r>
      <w:r w:rsidR="005F329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A</w:t>
      </w:r>
      <w:r w:rsidRPr="003253C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–</w:t>
      </w:r>
      <w:r w:rsidRPr="003253C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Publications by Year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11"/>
        <w:gridCol w:w="3883"/>
      </w:tblGrid>
      <w:tr w:rsidR="00896722" w:rsidRPr="00896722" w14:paraId="42FC8871" w14:textId="77777777" w:rsidTr="00896722">
        <w:trPr>
          <w:trHeight w:val="276"/>
        </w:trPr>
        <w:tc>
          <w:tcPr>
            <w:tcW w:w="2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7BBB2" w14:textId="77777777" w:rsidR="00896722" w:rsidRPr="00896722" w:rsidRDefault="00896722" w:rsidP="008967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96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Year</w:t>
            </w:r>
          </w:p>
        </w:tc>
        <w:tc>
          <w:tcPr>
            <w:tcW w:w="2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874FB" w14:textId="77777777" w:rsidR="00896722" w:rsidRPr="00896722" w:rsidRDefault="00896722" w:rsidP="0089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96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rticles</w:t>
            </w:r>
            <w:proofErr w:type="spellEnd"/>
          </w:p>
        </w:tc>
      </w:tr>
      <w:tr w:rsidR="00896722" w:rsidRPr="00896722" w14:paraId="5A3D4081" w14:textId="77777777" w:rsidTr="00896722">
        <w:trPr>
          <w:trHeight w:val="276"/>
        </w:trPr>
        <w:tc>
          <w:tcPr>
            <w:tcW w:w="2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B26EC" w14:textId="77777777" w:rsidR="00896722" w:rsidRPr="00896722" w:rsidRDefault="00896722" w:rsidP="00896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96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99</w:t>
            </w:r>
          </w:p>
        </w:tc>
        <w:tc>
          <w:tcPr>
            <w:tcW w:w="2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11DB3" w14:textId="77777777" w:rsidR="00896722" w:rsidRPr="00896722" w:rsidRDefault="00896722" w:rsidP="0089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96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896722" w:rsidRPr="00896722" w14:paraId="0DC335CF" w14:textId="77777777" w:rsidTr="00896722">
        <w:trPr>
          <w:trHeight w:val="276"/>
        </w:trPr>
        <w:tc>
          <w:tcPr>
            <w:tcW w:w="2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084F4" w14:textId="77777777" w:rsidR="00896722" w:rsidRPr="00896722" w:rsidRDefault="00896722" w:rsidP="00896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96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7</w:t>
            </w:r>
          </w:p>
        </w:tc>
        <w:tc>
          <w:tcPr>
            <w:tcW w:w="2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97AA8" w14:textId="77777777" w:rsidR="00896722" w:rsidRPr="00896722" w:rsidRDefault="00896722" w:rsidP="0089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96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896722" w:rsidRPr="00896722" w14:paraId="64B6910F" w14:textId="77777777" w:rsidTr="00896722">
        <w:trPr>
          <w:trHeight w:val="276"/>
        </w:trPr>
        <w:tc>
          <w:tcPr>
            <w:tcW w:w="2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3F136" w14:textId="77777777" w:rsidR="00896722" w:rsidRPr="00896722" w:rsidRDefault="00896722" w:rsidP="00896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96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2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96222" w14:textId="77777777" w:rsidR="00896722" w:rsidRPr="00896722" w:rsidRDefault="00896722" w:rsidP="0089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96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896722" w:rsidRPr="00896722" w14:paraId="1A079DBD" w14:textId="77777777" w:rsidTr="00896722">
        <w:trPr>
          <w:trHeight w:val="276"/>
        </w:trPr>
        <w:tc>
          <w:tcPr>
            <w:tcW w:w="2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7DD11" w14:textId="77777777" w:rsidR="00896722" w:rsidRPr="00896722" w:rsidRDefault="00896722" w:rsidP="00896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96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9</w:t>
            </w:r>
          </w:p>
        </w:tc>
        <w:tc>
          <w:tcPr>
            <w:tcW w:w="2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8AF3D" w14:textId="77777777" w:rsidR="00896722" w:rsidRPr="00896722" w:rsidRDefault="00896722" w:rsidP="0089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96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896722" w:rsidRPr="00896722" w14:paraId="75485311" w14:textId="77777777" w:rsidTr="00896722">
        <w:trPr>
          <w:trHeight w:val="276"/>
        </w:trPr>
        <w:tc>
          <w:tcPr>
            <w:tcW w:w="2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B28B0" w14:textId="77777777" w:rsidR="00896722" w:rsidRPr="00896722" w:rsidRDefault="00896722" w:rsidP="00896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96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0</w:t>
            </w:r>
          </w:p>
        </w:tc>
        <w:tc>
          <w:tcPr>
            <w:tcW w:w="2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4B749" w14:textId="77777777" w:rsidR="00896722" w:rsidRPr="00896722" w:rsidRDefault="00896722" w:rsidP="0089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96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896722" w:rsidRPr="00896722" w14:paraId="6D2AAB72" w14:textId="77777777" w:rsidTr="00896722">
        <w:trPr>
          <w:trHeight w:val="276"/>
        </w:trPr>
        <w:tc>
          <w:tcPr>
            <w:tcW w:w="2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7B46D" w14:textId="77777777" w:rsidR="00896722" w:rsidRPr="00896722" w:rsidRDefault="00896722" w:rsidP="00896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96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1</w:t>
            </w:r>
          </w:p>
        </w:tc>
        <w:tc>
          <w:tcPr>
            <w:tcW w:w="2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1A02D" w14:textId="77777777" w:rsidR="00896722" w:rsidRPr="00896722" w:rsidRDefault="00896722" w:rsidP="0089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96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896722" w:rsidRPr="00896722" w14:paraId="36CB1211" w14:textId="77777777" w:rsidTr="00896722">
        <w:trPr>
          <w:trHeight w:val="276"/>
        </w:trPr>
        <w:tc>
          <w:tcPr>
            <w:tcW w:w="2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03119" w14:textId="77777777" w:rsidR="00896722" w:rsidRPr="00896722" w:rsidRDefault="00896722" w:rsidP="00896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96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2</w:t>
            </w:r>
          </w:p>
        </w:tc>
        <w:tc>
          <w:tcPr>
            <w:tcW w:w="2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84926" w14:textId="77777777" w:rsidR="00896722" w:rsidRPr="00896722" w:rsidRDefault="00896722" w:rsidP="0089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96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896722" w:rsidRPr="00896722" w14:paraId="3FCE6AAD" w14:textId="77777777" w:rsidTr="00896722">
        <w:trPr>
          <w:trHeight w:val="276"/>
        </w:trPr>
        <w:tc>
          <w:tcPr>
            <w:tcW w:w="2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0F928" w14:textId="77777777" w:rsidR="00896722" w:rsidRPr="00896722" w:rsidRDefault="00896722" w:rsidP="00896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96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3</w:t>
            </w:r>
          </w:p>
        </w:tc>
        <w:tc>
          <w:tcPr>
            <w:tcW w:w="2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34B5A" w14:textId="77777777" w:rsidR="00896722" w:rsidRPr="00896722" w:rsidRDefault="00896722" w:rsidP="0089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96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896722" w:rsidRPr="00896722" w14:paraId="4770FB5E" w14:textId="77777777" w:rsidTr="00896722">
        <w:trPr>
          <w:trHeight w:val="276"/>
        </w:trPr>
        <w:tc>
          <w:tcPr>
            <w:tcW w:w="2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F446A" w14:textId="77777777" w:rsidR="00896722" w:rsidRPr="00896722" w:rsidRDefault="00896722" w:rsidP="00896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96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2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080FB" w14:textId="77777777" w:rsidR="00896722" w:rsidRPr="00896722" w:rsidRDefault="00896722" w:rsidP="0089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96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896722" w:rsidRPr="00896722" w14:paraId="1D9AEA7B" w14:textId="77777777" w:rsidTr="00896722">
        <w:trPr>
          <w:trHeight w:val="276"/>
        </w:trPr>
        <w:tc>
          <w:tcPr>
            <w:tcW w:w="2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82B5A" w14:textId="77777777" w:rsidR="00896722" w:rsidRPr="00896722" w:rsidRDefault="00896722" w:rsidP="00896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96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5</w:t>
            </w:r>
          </w:p>
        </w:tc>
        <w:tc>
          <w:tcPr>
            <w:tcW w:w="2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3EC3E" w14:textId="77777777" w:rsidR="00896722" w:rsidRPr="00896722" w:rsidRDefault="00896722" w:rsidP="0089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96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</w:tr>
      <w:tr w:rsidR="00896722" w:rsidRPr="00896722" w14:paraId="6F6190CA" w14:textId="77777777" w:rsidTr="00896722">
        <w:trPr>
          <w:trHeight w:val="276"/>
        </w:trPr>
        <w:tc>
          <w:tcPr>
            <w:tcW w:w="2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22FFF" w14:textId="77777777" w:rsidR="00896722" w:rsidRPr="00896722" w:rsidRDefault="00896722" w:rsidP="00896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96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2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83622" w14:textId="77777777" w:rsidR="00896722" w:rsidRPr="00896722" w:rsidRDefault="00896722" w:rsidP="0089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96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</w:tr>
      <w:tr w:rsidR="00896722" w:rsidRPr="00896722" w14:paraId="7A8695EB" w14:textId="77777777" w:rsidTr="00896722">
        <w:trPr>
          <w:trHeight w:val="276"/>
        </w:trPr>
        <w:tc>
          <w:tcPr>
            <w:tcW w:w="2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C7871" w14:textId="77777777" w:rsidR="00896722" w:rsidRPr="00896722" w:rsidRDefault="00896722" w:rsidP="00896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96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2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53F9F" w14:textId="77777777" w:rsidR="00896722" w:rsidRPr="00896722" w:rsidRDefault="00896722" w:rsidP="0089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96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</w:tr>
      <w:tr w:rsidR="00896722" w:rsidRPr="00896722" w14:paraId="2CE17CE0" w14:textId="77777777" w:rsidTr="00896722">
        <w:trPr>
          <w:trHeight w:val="276"/>
        </w:trPr>
        <w:tc>
          <w:tcPr>
            <w:tcW w:w="2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24C70" w14:textId="77777777" w:rsidR="00896722" w:rsidRPr="00896722" w:rsidRDefault="00896722" w:rsidP="00896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96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2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B2619" w14:textId="77777777" w:rsidR="00896722" w:rsidRPr="00896722" w:rsidRDefault="00896722" w:rsidP="0089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96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</w:tr>
      <w:tr w:rsidR="00896722" w:rsidRPr="00896722" w14:paraId="79D8699E" w14:textId="77777777" w:rsidTr="00896722">
        <w:trPr>
          <w:trHeight w:val="276"/>
        </w:trPr>
        <w:tc>
          <w:tcPr>
            <w:tcW w:w="2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07783" w14:textId="77777777" w:rsidR="00896722" w:rsidRPr="00896722" w:rsidRDefault="00896722" w:rsidP="00896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96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9</w:t>
            </w:r>
          </w:p>
        </w:tc>
        <w:tc>
          <w:tcPr>
            <w:tcW w:w="2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5CA23" w14:textId="77777777" w:rsidR="00896722" w:rsidRPr="00896722" w:rsidRDefault="00896722" w:rsidP="0089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96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</w:tr>
      <w:tr w:rsidR="00896722" w:rsidRPr="00896722" w14:paraId="18D1C2A0" w14:textId="77777777" w:rsidTr="00896722">
        <w:trPr>
          <w:trHeight w:val="276"/>
        </w:trPr>
        <w:tc>
          <w:tcPr>
            <w:tcW w:w="2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8C87B" w14:textId="77777777" w:rsidR="00896722" w:rsidRPr="00896722" w:rsidRDefault="00896722" w:rsidP="00896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96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</w:t>
            </w:r>
          </w:p>
        </w:tc>
        <w:tc>
          <w:tcPr>
            <w:tcW w:w="2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02114" w14:textId="77777777" w:rsidR="00896722" w:rsidRPr="00896722" w:rsidRDefault="00896722" w:rsidP="0089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96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</w:tr>
      <w:tr w:rsidR="00896722" w:rsidRPr="00896722" w14:paraId="244B0D69" w14:textId="77777777" w:rsidTr="00896722">
        <w:trPr>
          <w:trHeight w:val="276"/>
        </w:trPr>
        <w:tc>
          <w:tcPr>
            <w:tcW w:w="2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43D1B" w14:textId="77777777" w:rsidR="00896722" w:rsidRPr="00896722" w:rsidRDefault="00896722" w:rsidP="00896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96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</w:t>
            </w:r>
          </w:p>
        </w:tc>
        <w:tc>
          <w:tcPr>
            <w:tcW w:w="2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90B81" w14:textId="77777777" w:rsidR="00896722" w:rsidRPr="00896722" w:rsidRDefault="00896722" w:rsidP="0089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96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</w:tr>
      <w:tr w:rsidR="00896722" w:rsidRPr="00896722" w14:paraId="58AD3118" w14:textId="77777777" w:rsidTr="00896722">
        <w:trPr>
          <w:trHeight w:val="276"/>
        </w:trPr>
        <w:tc>
          <w:tcPr>
            <w:tcW w:w="2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E3BCD" w14:textId="77777777" w:rsidR="00896722" w:rsidRPr="00896722" w:rsidRDefault="00896722" w:rsidP="00896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96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2</w:t>
            </w:r>
          </w:p>
        </w:tc>
        <w:tc>
          <w:tcPr>
            <w:tcW w:w="2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92354" w14:textId="77777777" w:rsidR="00896722" w:rsidRPr="00896722" w:rsidRDefault="00896722" w:rsidP="0089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96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</w:tr>
      <w:tr w:rsidR="00896722" w:rsidRPr="00896722" w14:paraId="390FD2BD" w14:textId="77777777" w:rsidTr="00896722">
        <w:trPr>
          <w:trHeight w:val="276"/>
        </w:trPr>
        <w:tc>
          <w:tcPr>
            <w:tcW w:w="2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14EEC" w14:textId="77777777" w:rsidR="00896722" w:rsidRPr="00896722" w:rsidRDefault="00896722" w:rsidP="00896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96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3</w:t>
            </w:r>
          </w:p>
        </w:tc>
        <w:tc>
          <w:tcPr>
            <w:tcW w:w="2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D681B" w14:textId="77777777" w:rsidR="00896722" w:rsidRPr="00896722" w:rsidRDefault="00896722" w:rsidP="0089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96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</w:tbl>
    <w:p w14:paraId="6CD3B76D" w14:textId="77777777" w:rsidR="008B3E10" w:rsidRPr="009D1B1B" w:rsidRDefault="008B3E10" w:rsidP="009D1B1B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D389799" w14:textId="322FBE89" w:rsidR="00AC66BA" w:rsidRDefault="00AC66BA" w:rsidP="00AC66BA">
      <w:pPr>
        <w:pStyle w:val="Legenda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</w:pPr>
      <w:r w:rsidRPr="003253C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Table </w:t>
      </w:r>
      <w:r w:rsidR="005F329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B</w:t>
      </w:r>
      <w:r w:rsidRPr="003253C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 - Aims Appearances </w:t>
      </w:r>
      <w:r w:rsidR="00EA3462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by</w:t>
      </w:r>
      <w:r w:rsidRPr="003253C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 Studie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53"/>
        <w:gridCol w:w="1041"/>
      </w:tblGrid>
      <w:tr w:rsidR="00FA54DF" w:rsidRPr="00FA54DF" w14:paraId="324C1678" w14:textId="77777777" w:rsidTr="00FA54DF">
        <w:trPr>
          <w:trHeight w:val="276"/>
        </w:trPr>
        <w:tc>
          <w:tcPr>
            <w:tcW w:w="4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18241" w14:textId="77777777" w:rsidR="00FA54DF" w:rsidRPr="00FA54DF" w:rsidRDefault="00FA54DF" w:rsidP="00FA5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5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oal</w:t>
            </w:r>
            <w:proofErr w:type="spellEnd"/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ED773" w14:textId="77777777" w:rsidR="00FA54DF" w:rsidRPr="00FA54DF" w:rsidRDefault="00FA54DF" w:rsidP="00FA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5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rticles</w:t>
            </w:r>
            <w:proofErr w:type="spellEnd"/>
          </w:p>
        </w:tc>
      </w:tr>
      <w:tr w:rsidR="00FA54DF" w:rsidRPr="00FA54DF" w14:paraId="52D647EB" w14:textId="77777777" w:rsidTr="00FA54DF">
        <w:trPr>
          <w:trHeight w:val="276"/>
        </w:trPr>
        <w:tc>
          <w:tcPr>
            <w:tcW w:w="4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6BC35" w14:textId="77777777" w:rsidR="00FA54DF" w:rsidRPr="00FA54DF" w:rsidRDefault="00FA54DF" w:rsidP="00FA5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mission</w:t>
            </w:r>
            <w:proofErr w:type="spellEnd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Dynamics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F0317" w14:textId="77777777" w:rsidR="00FA54DF" w:rsidRPr="00FA54DF" w:rsidRDefault="00FA54DF" w:rsidP="00FA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</w:p>
        </w:tc>
      </w:tr>
      <w:tr w:rsidR="00FA54DF" w:rsidRPr="00FA54DF" w14:paraId="5B9031C5" w14:textId="77777777" w:rsidTr="00FA54DF">
        <w:trPr>
          <w:trHeight w:val="276"/>
        </w:trPr>
        <w:tc>
          <w:tcPr>
            <w:tcW w:w="4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1F5EA" w14:textId="77777777" w:rsidR="00FA54DF" w:rsidRPr="00FA54DF" w:rsidRDefault="00FA54DF" w:rsidP="00FA5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ingle </w:t>
            </w:r>
            <w:proofErr w:type="spellStart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tervention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3C8EE" w14:textId="77777777" w:rsidR="00FA54DF" w:rsidRPr="00FA54DF" w:rsidRDefault="00FA54DF" w:rsidP="00FA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</w:tr>
      <w:tr w:rsidR="00FA54DF" w:rsidRPr="00FA54DF" w14:paraId="3AE9692E" w14:textId="77777777" w:rsidTr="00FA54DF">
        <w:trPr>
          <w:trHeight w:val="276"/>
        </w:trPr>
        <w:tc>
          <w:tcPr>
            <w:tcW w:w="4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239AB" w14:textId="77777777" w:rsidR="00FA54DF" w:rsidRPr="00FA54DF" w:rsidRDefault="00FA54DF" w:rsidP="00FA5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P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B2C90" w14:textId="77777777" w:rsidR="00FA54DF" w:rsidRPr="00FA54DF" w:rsidRDefault="00FA54DF" w:rsidP="00FA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</w:tr>
      <w:tr w:rsidR="00FA54DF" w:rsidRPr="00FA54DF" w14:paraId="7EEFB3B9" w14:textId="77777777" w:rsidTr="00FA54DF">
        <w:trPr>
          <w:trHeight w:val="276"/>
        </w:trPr>
        <w:tc>
          <w:tcPr>
            <w:tcW w:w="4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4CD86" w14:textId="77777777" w:rsidR="00FA54DF" w:rsidRPr="00FA54DF" w:rsidRDefault="00FA54DF" w:rsidP="00FA5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st-Effectiveness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D4FEB" w14:textId="77777777" w:rsidR="00FA54DF" w:rsidRPr="00FA54DF" w:rsidRDefault="00FA54DF" w:rsidP="00FA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</w:tr>
      <w:tr w:rsidR="00FA54DF" w:rsidRPr="00FA54DF" w14:paraId="0D1913CA" w14:textId="77777777" w:rsidTr="00FA54DF">
        <w:trPr>
          <w:trHeight w:val="276"/>
        </w:trPr>
        <w:tc>
          <w:tcPr>
            <w:tcW w:w="4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EB9BE" w14:textId="77777777" w:rsidR="00FA54DF" w:rsidRPr="00FA54DF" w:rsidRDefault="00FA54DF" w:rsidP="00FA5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vention</w:t>
            </w:r>
            <w:proofErr w:type="spellEnd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ckages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8797A" w14:textId="77777777" w:rsidR="00FA54DF" w:rsidRPr="00FA54DF" w:rsidRDefault="00FA54DF" w:rsidP="00FA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</w:tr>
      <w:tr w:rsidR="00FA54DF" w:rsidRPr="00FA54DF" w14:paraId="20239E47" w14:textId="77777777" w:rsidTr="00FA54DF">
        <w:trPr>
          <w:trHeight w:val="276"/>
        </w:trPr>
        <w:tc>
          <w:tcPr>
            <w:tcW w:w="4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8F764" w14:textId="77777777" w:rsidR="00FA54DF" w:rsidRPr="00FA54DF" w:rsidRDefault="00FA54DF" w:rsidP="00FA5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pidemiologic</w:t>
            </w:r>
            <w:proofErr w:type="spellEnd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alysis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763FC" w14:textId="77777777" w:rsidR="00FA54DF" w:rsidRPr="00FA54DF" w:rsidRDefault="00FA54DF" w:rsidP="00FA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FA54DF" w:rsidRPr="00FA54DF" w14:paraId="67BED44C" w14:textId="77777777" w:rsidTr="00FA54DF">
        <w:trPr>
          <w:trHeight w:val="276"/>
        </w:trPr>
        <w:tc>
          <w:tcPr>
            <w:tcW w:w="4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BDA92" w14:textId="77777777" w:rsidR="00FA54DF" w:rsidRPr="00FA54DF" w:rsidRDefault="00FA54DF" w:rsidP="00FA5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of</w:t>
            </w:r>
            <w:proofErr w:type="spellEnd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of Concept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CBF2C" w14:textId="77777777" w:rsidR="00FA54DF" w:rsidRPr="00FA54DF" w:rsidRDefault="00FA54DF" w:rsidP="00FA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FA54DF" w:rsidRPr="00FA54DF" w14:paraId="29FF0A4E" w14:textId="77777777" w:rsidTr="00FA54DF">
        <w:trPr>
          <w:trHeight w:val="276"/>
        </w:trPr>
        <w:tc>
          <w:tcPr>
            <w:tcW w:w="4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3553B" w14:textId="77777777" w:rsidR="00FA54DF" w:rsidRPr="00FA54DF" w:rsidRDefault="00FA54DF" w:rsidP="00FA5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9884F" w14:textId="77777777" w:rsidR="00FA54DF" w:rsidRPr="00FA54DF" w:rsidRDefault="00FA54DF" w:rsidP="00FA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FA54DF" w:rsidRPr="00FA54DF" w14:paraId="326EFFC5" w14:textId="77777777" w:rsidTr="00FA54DF">
        <w:trPr>
          <w:trHeight w:val="276"/>
        </w:trPr>
        <w:tc>
          <w:tcPr>
            <w:tcW w:w="4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B1061" w14:textId="77777777" w:rsidR="00FA54DF" w:rsidRPr="00FA54DF" w:rsidRDefault="00FA54DF" w:rsidP="00FA5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TC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01C00" w14:textId="77777777" w:rsidR="00FA54DF" w:rsidRPr="00FA54DF" w:rsidRDefault="00FA54DF" w:rsidP="00FA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FA54DF" w:rsidRPr="00FA54DF" w14:paraId="67F7F060" w14:textId="77777777" w:rsidTr="00FA54DF">
        <w:trPr>
          <w:trHeight w:val="276"/>
        </w:trPr>
        <w:tc>
          <w:tcPr>
            <w:tcW w:w="4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70540" w14:textId="77777777" w:rsidR="00FA54DF" w:rsidRPr="00FA54DF" w:rsidRDefault="00FA54DF" w:rsidP="00FA5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ultidisease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15C8B" w14:textId="77777777" w:rsidR="00FA54DF" w:rsidRPr="00FA54DF" w:rsidRDefault="00FA54DF" w:rsidP="00FA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FA54DF" w:rsidRPr="00FA54DF" w14:paraId="388B7DBB" w14:textId="77777777" w:rsidTr="00FA54DF">
        <w:trPr>
          <w:trHeight w:val="276"/>
        </w:trPr>
        <w:tc>
          <w:tcPr>
            <w:tcW w:w="4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D6F57" w14:textId="77777777" w:rsidR="00FA54DF" w:rsidRPr="00FA54DF" w:rsidRDefault="00FA54DF" w:rsidP="00FA5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vid-19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515A0" w14:textId="77777777" w:rsidR="00FA54DF" w:rsidRPr="00FA54DF" w:rsidRDefault="00FA54DF" w:rsidP="00FA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A54DF" w:rsidRPr="00FA54DF" w14:paraId="61BD2425" w14:textId="77777777" w:rsidTr="00FA54DF">
        <w:trPr>
          <w:trHeight w:val="276"/>
        </w:trPr>
        <w:tc>
          <w:tcPr>
            <w:tcW w:w="4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34A45" w14:textId="77777777" w:rsidR="00FA54DF" w:rsidRPr="00FA54DF" w:rsidRDefault="00FA54DF" w:rsidP="00FA5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roof of Concept; Transmission Dynamics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52304" w14:textId="77777777" w:rsidR="00FA54DF" w:rsidRPr="00FA54DF" w:rsidRDefault="00FA54DF" w:rsidP="00FA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A54DF" w:rsidRPr="00FA54DF" w14:paraId="5948F670" w14:textId="77777777" w:rsidTr="00FA54DF">
        <w:trPr>
          <w:trHeight w:val="276"/>
        </w:trPr>
        <w:tc>
          <w:tcPr>
            <w:tcW w:w="4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09B86" w14:textId="77777777" w:rsidR="00FA54DF" w:rsidRPr="00FA54DF" w:rsidRDefault="00FA54DF" w:rsidP="00FA5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CT Design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B35B9" w14:textId="77777777" w:rsidR="00FA54DF" w:rsidRPr="00FA54DF" w:rsidRDefault="00FA54DF" w:rsidP="00FA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A54DF" w:rsidRPr="00FA54DF" w14:paraId="168760B0" w14:textId="77777777" w:rsidTr="00FA54DF">
        <w:trPr>
          <w:trHeight w:val="276"/>
        </w:trPr>
        <w:tc>
          <w:tcPr>
            <w:tcW w:w="4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306D2" w14:textId="77777777" w:rsidR="00FA54DF" w:rsidRPr="00FA54DF" w:rsidRDefault="00FA54DF" w:rsidP="00FA5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plication</w:t>
            </w:r>
            <w:proofErr w:type="spellEnd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xercise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981DA" w14:textId="77777777" w:rsidR="00FA54DF" w:rsidRPr="00FA54DF" w:rsidRDefault="00FA54DF" w:rsidP="00FA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A54DF" w:rsidRPr="00FA54DF" w14:paraId="09768A21" w14:textId="77777777" w:rsidTr="00FA54DF">
        <w:trPr>
          <w:trHeight w:val="276"/>
        </w:trPr>
        <w:tc>
          <w:tcPr>
            <w:tcW w:w="4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50744" w14:textId="77777777" w:rsidR="00FA54DF" w:rsidRPr="00FA54DF" w:rsidRDefault="00FA54DF" w:rsidP="00FA5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st-Effectiveness</w:t>
            </w:r>
            <w:proofErr w:type="spellEnd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; </w:t>
            </w:r>
            <w:proofErr w:type="spellStart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vention</w:t>
            </w:r>
            <w:proofErr w:type="spellEnd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ckages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4B8E9" w14:textId="77777777" w:rsidR="00FA54DF" w:rsidRPr="00FA54DF" w:rsidRDefault="00FA54DF" w:rsidP="00FA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A54DF" w:rsidRPr="00FA54DF" w14:paraId="51EA6858" w14:textId="77777777" w:rsidTr="00FA54DF">
        <w:trPr>
          <w:trHeight w:val="276"/>
        </w:trPr>
        <w:tc>
          <w:tcPr>
            <w:tcW w:w="4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DD268" w14:textId="77777777" w:rsidR="00FA54DF" w:rsidRPr="00FA54DF" w:rsidRDefault="00FA54DF" w:rsidP="00FA5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ultidisease</w:t>
            </w:r>
            <w:proofErr w:type="spellEnd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; Covid-19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D9F05" w14:textId="77777777" w:rsidR="00FA54DF" w:rsidRPr="00FA54DF" w:rsidRDefault="00FA54DF" w:rsidP="00FA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A54DF" w:rsidRPr="00FA54DF" w14:paraId="37639468" w14:textId="77777777" w:rsidTr="00FA54DF">
        <w:trPr>
          <w:trHeight w:val="276"/>
        </w:trPr>
        <w:tc>
          <w:tcPr>
            <w:tcW w:w="4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1D69B" w14:textId="77777777" w:rsidR="00FA54DF" w:rsidRPr="00FA54DF" w:rsidRDefault="00FA54DF" w:rsidP="00FA5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Multidisease</w:t>
            </w:r>
            <w:proofErr w:type="spellEnd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; LTC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2BB98" w14:textId="77777777" w:rsidR="00FA54DF" w:rsidRPr="00FA54DF" w:rsidRDefault="00FA54DF" w:rsidP="00FA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A54DF" w:rsidRPr="00FA54DF" w14:paraId="6351EFA7" w14:textId="77777777" w:rsidTr="00FA54DF">
        <w:trPr>
          <w:trHeight w:val="276"/>
        </w:trPr>
        <w:tc>
          <w:tcPr>
            <w:tcW w:w="4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119A0" w14:textId="77777777" w:rsidR="00FA54DF" w:rsidRPr="00FA54DF" w:rsidRDefault="00FA54DF" w:rsidP="00FA5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Multidisease; </w:t>
            </w:r>
            <w:proofErr w:type="spellStart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rEP</w:t>
            </w:r>
            <w:proofErr w:type="spellEnd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; Transmission Dynamics; Cost-Effectiveness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0B950" w14:textId="77777777" w:rsidR="00FA54DF" w:rsidRPr="00FA54DF" w:rsidRDefault="00FA54DF" w:rsidP="00FA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A54DF" w:rsidRPr="00FA54DF" w14:paraId="6687CF1A" w14:textId="77777777" w:rsidTr="00FA54DF">
        <w:trPr>
          <w:trHeight w:val="276"/>
        </w:trPr>
        <w:tc>
          <w:tcPr>
            <w:tcW w:w="4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3D659" w14:textId="77777777" w:rsidR="00FA54DF" w:rsidRPr="00FA54DF" w:rsidRDefault="00FA54DF" w:rsidP="00FA5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P</w:t>
            </w:r>
            <w:proofErr w:type="spellEnd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; </w:t>
            </w:r>
            <w:proofErr w:type="spellStart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st-Effectiveness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2F7C3" w14:textId="77777777" w:rsidR="00FA54DF" w:rsidRPr="00FA54DF" w:rsidRDefault="00FA54DF" w:rsidP="00FA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A54DF" w:rsidRPr="00FA54DF" w14:paraId="5C9823DA" w14:textId="77777777" w:rsidTr="00FA54DF">
        <w:trPr>
          <w:trHeight w:val="276"/>
        </w:trPr>
        <w:tc>
          <w:tcPr>
            <w:tcW w:w="4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0FB6E" w14:textId="77777777" w:rsidR="00FA54DF" w:rsidRPr="00FA54DF" w:rsidRDefault="00FA54DF" w:rsidP="00FA5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P</w:t>
            </w:r>
            <w:proofErr w:type="spellEnd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; LTC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A5C6A" w14:textId="77777777" w:rsidR="00FA54DF" w:rsidRPr="00FA54DF" w:rsidRDefault="00FA54DF" w:rsidP="00FA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A54DF" w:rsidRPr="00FA54DF" w14:paraId="6A94BD9B" w14:textId="77777777" w:rsidTr="00FA54DF">
        <w:trPr>
          <w:trHeight w:val="276"/>
        </w:trPr>
        <w:tc>
          <w:tcPr>
            <w:tcW w:w="4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44EC4" w14:textId="77777777" w:rsidR="00FA54DF" w:rsidRPr="00FA54DF" w:rsidRDefault="00FA54DF" w:rsidP="00FA5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valence</w:t>
            </w:r>
            <w:proofErr w:type="spellEnd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stimate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E969C" w14:textId="77777777" w:rsidR="00FA54DF" w:rsidRPr="00FA54DF" w:rsidRDefault="00FA54DF" w:rsidP="00FA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A54DF" w:rsidRPr="00FA54DF" w14:paraId="33797BF3" w14:textId="77777777" w:rsidTr="00FA54DF">
        <w:trPr>
          <w:trHeight w:val="276"/>
        </w:trPr>
        <w:tc>
          <w:tcPr>
            <w:tcW w:w="4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AC277" w14:textId="77777777" w:rsidR="00FA54DF" w:rsidRPr="00FA54DF" w:rsidRDefault="00FA54DF" w:rsidP="00FA5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vention</w:t>
            </w:r>
            <w:proofErr w:type="spellEnd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ckages</w:t>
            </w:r>
            <w:proofErr w:type="spellEnd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; </w:t>
            </w:r>
            <w:proofErr w:type="spellStart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st-Effectiveness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3434B" w14:textId="77777777" w:rsidR="00FA54DF" w:rsidRPr="00FA54DF" w:rsidRDefault="00FA54DF" w:rsidP="00FA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A54DF" w:rsidRPr="00FA54DF" w14:paraId="5BD5878A" w14:textId="77777777" w:rsidTr="00FA54DF">
        <w:trPr>
          <w:trHeight w:val="276"/>
        </w:trPr>
        <w:tc>
          <w:tcPr>
            <w:tcW w:w="4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4DBBD" w14:textId="77777777" w:rsidR="00FA54DF" w:rsidRPr="00FA54DF" w:rsidRDefault="00FA54DF" w:rsidP="00FA5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of</w:t>
            </w:r>
            <w:proofErr w:type="spellEnd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of Concept; </w:t>
            </w:r>
            <w:proofErr w:type="spellStart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ultidisease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EBFEC" w14:textId="77777777" w:rsidR="00FA54DF" w:rsidRPr="00FA54DF" w:rsidRDefault="00FA54DF" w:rsidP="00FA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A54DF" w:rsidRPr="00FA54DF" w14:paraId="078D84F9" w14:textId="77777777" w:rsidTr="00FA54DF">
        <w:trPr>
          <w:trHeight w:val="276"/>
        </w:trPr>
        <w:tc>
          <w:tcPr>
            <w:tcW w:w="4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DABED" w14:textId="77777777" w:rsidR="00FA54DF" w:rsidRPr="00FA54DF" w:rsidRDefault="00FA54DF" w:rsidP="00FA5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RCT Design; </w:t>
            </w:r>
            <w:proofErr w:type="spellStart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vention</w:t>
            </w:r>
            <w:proofErr w:type="spellEnd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ckages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96110" w14:textId="77777777" w:rsidR="00FA54DF" w:rsidRPr="00FA54DF" w:rsidRDefault="00FA54DF" w:rsidP="00FA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A54DF" w:rsidRPr="00FA54DF" w14:paraId="619BBD26" w14:textId="77777777" w:rsidTr="00FA54DF">
        <w:trPr>
          <w:trHeight w:val="276"/>
        </w:trPr>
        <w:tc>
          <w:tcPr>
            <w:tcW w:w="4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2F622" w14:textId="77777777" w:rsidR="00FA54DF" w:rsidRPr="00FA54DF" w:rsidRDefault="00FA54DF" w:rsidP="00FA5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plication</w:t>
            </w:r>
            <w:proofErr w:type="spellEnd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xercise</w:t>
            </w:r>
            <w:proofErr w:type="spellEnd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; Covid-19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96099" w14:textId="77777777" w:rsidR="00FA54DF" w:rsidRPr="00FA54DF" w:rsidRDefault="00FA54DF" w:rsidP="00FA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A54DF" w:rsidRPr="00FA54DF" w14:paraId="237ABB84" w14:textId="77777777" w:rsidTr="00FA54DF">
        <w:trPr>
          <w:trHeight w:val="276"/>
        </w:trPr>
        <w:tc>
          <w:tcPr>
            <w:tcW w:w="4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44667" w14:textId="77777777" w:rsidR="00FA54DF" w:rsidRPr="00FA54DF" w:rsidRDefault="00FA54DF" w:rsidP="00FA5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ingle </w:t>
            </w:r>
            <w:proofErr w:type="spellStart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tervention</w:t>
            </w:r>
            <w:proofErr w:type="spellEnd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; </w:t>
            </w:r>
            <w:proofErr w:type="spellStart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ultidisease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DB0F6" w14:textId="77777777" w:rsidR="00FA54DF" w:rsidRPr="00FA54DF" w:rsidRDefault="00FA54DF" w:rsidP="00FA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A54DF" w:rsidRPr="00FA54DF" w14:paraId="24ABCE96" w14:textId="77777777" w:rsidTr="00FA54DF">
        <w:trPr>
          <w:trHeight w:val="276"/>
        </w:trPr>
        <w:tc>
          <w:tcPr>
            <w:tcW w:w="4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86AE1" w14:textId="77777777" w:rsidR="00FA54DF" w:rsidRPr="00FA54DF" w:rsidRDefault="00FA54DF" w:rsidP="00FA5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mission</w:t>
            </w:r>
            <w:proofErr w:type="spellEnd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Dynamics; </w:t>
            </w:r>
            <w:proofErr w:type="spellStart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ultidisease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90EDB" w14:textId="77777777" w:rsidR="00FA54DF" w:rsidRPr="00FA54DF" w:rsidRDefault="00FA54DF" w:rsidP="00FA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A54DF" w:rsidRPr="00FA54DF" w14:paraId="3028D65B" w14:textId="77777777" w:rsidTr="00FA54DF">
        <w:trPr>
          <w:trHeight w:val="276"/>
        </w:trPr>
        <w:tc>
          <w:tcPr>
            <w:tcW w:w="4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120F6" w14:textId="77777777" w:rsidR="00FA54DF" w:rsidRPr="00FA54DF" w:rsidRDefault="00FA54DF" w:rsidP="00FA5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mission</w:t>
            </w:r>
            <w:proofErr w:type="spellEnd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Dynamics; Social </w:t>
            </w:r>
            <w:proofErr w:type="spellStart"/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mpact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A80B8" w14:textId="77777777" w:rsidR="00FA54DF" w:rsidRPr="00FA54DF" w:rsidRDefault="00FA54DF" w:rsidP="00FA5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5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</w:tbl>
    <w:p w14:paraId="574FF637" w14:textId="353A0DAB" w:rsidR="00EA3462" w:rsidRPr="009D1B1B" w:rsidRDefault="00265516" w:rsidP="00EA346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D1B1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A3462" w:rsidRPr="009D1B1B">
        <w:rPr>
          <w:rFonts w:ascii="Times New Roman" w:hAnsi="Times New Roman" w:cs="Times New Roman"/>
          <w:sz w:val="20"/>
          <w:szCs w:val="20"/>
          <w:lang w:val="en-US"/>
        </w:rPr>
        <w:t xml:space="preserve">LTC: Linkage to care. </w:t>
      </w:r>
      <w:proofErr w:type="spellStart"/>
      <w:r w:rsidR="00BC7598" w:rsidRPr="009D1B1B">
        <w:rPr>
          <w:rFonts w:ascii="Times New Roman" w:hAnsi="Times New Roman" w:cs="Times New Roman"/>
          <w:sz w:val="20"/>
          <w:szCs w:val="20"/>
          <w:lang w:val="en-US"/>
        </w:rPr>
        <w:t>PrEP</w:t>
      </w:r>
      <w:proofErr w:type="spellEnd"/>
      <w:r w:rsidR="00EA3462" w:rsidRPr="009D1B1B">
        <w:rPr>
          <w:rFonts w:ascii="Times New Roman" w:hAnsi="Times New Roman" w:cs="Times New Roman"/>
          <w:sz w:val="20"/>
          <w:szCs w:val="20"/>
          <w:lang w:val="en-US"/>
        </w:rPr>
        <w:t>: pre-exposure prophylaxis. ART: Antiretroviral Treatment. RCT Design: Random Control Trials</w:t>
      </w:r>
    </w:p>
    <w:p w14:paraId="278BA0E0" w14:textId="423D7866" w:rsidR="00BA7BDF" w:rsidRDefault="00BA7BD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4D0DCF1" w14:textId="2B7EE8D7" w:rsidR="008B5571" w:rsidRPr="008B5571" w:rsidRDefault="008B5571" w:rsidP="008B5571">
      <w:pPr>
        <w:pStyle w:val="Legenda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</w:pPr>
      <w:r w:rsidRPr="003253C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Table </w:t>
      </w:r>
      <w:r w:rsidR="005F329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C</w:t>
      </w:r>
      <w:r w:rsidRPr="003253C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 - Aims </w:t>
      </w:r>
      <w:r w:rsidR="007B07C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by </w:t>
      </w:r>
      <w:r w:rsidRPr="003253C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Appearance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82"/>
        <w:gridCol w:w="1412"/>
      </w:tblGrid>
      <w:tr w:rsidR="0049071D" w:rsidRPr="0049071D" w14:paraId="2A118DD6" w14:textId="77777777" w:rsidTr="001D3D3E">
        <w:trPr>
          <w:trHeight w:val="276"/>
        </w:trPr>
        <w:tc>
          <w:tcPr>
            <w:tcW w:w="4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792FD" w14:textId="77777777" w:rsidR="0049071D" w:rsidRPr="0049071D" w:rsidRDefault="0049071D" w:rsidP="00490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90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oal</w:t>
            </w:r>
            <w:proofErr w:type="spellEnd"/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ECF40" w14:textId="77777777" w:rsidR="0049071D" w:rsidRPr="0049071D" w:rsidRDefault="0049071D" w:rsidP="00490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0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Frequency</w:t>
            </w:r>
          </w:p>
        </w:tc>
      </w:tr>
      <w:tr w:rsidR="0049071D" w:rsidRPr="0049071D" w14:paraId="70235BD3" w14:textId="77777777" w:rsidTr="001D3D3E">
        <w:trPr>
          <w:trHeight w:val="276"/>
        </w:trPr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B1E6F" w14:textId="77777777" w:rsidR="0049071D" w:rsidRPr="0049071D" w:rsidRDefault="0049071D" w:rsidP="00490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90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mission</w:t>
            </w:r>
            <w:proofErr w:type="spellEnd"/>
            <w:r w:rsidRPr="00490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Dynamics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B8468" w14:textId="77777777" w:rsidR="0049071D" w:rsidRPr="0049071D" w:rsidRDefault="0049071D" w:rsidP="00490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0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</w:tr>
      <w:tr w:rsidR="0049071D" w:rsidRPr="0049071D" w14:paraId="65C4905B" w14:textId="77777777" w:rsidTr="001D3D3E">
        <w:trPr>
          <w:trHeight w:val="276"/>
        </w:trPr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6A9E3" w14:textId="77777777" w:rsidR="0049071D" w:rsidRPr="0049071D" w:rsidRDefault="0049071D" w:rsidP="00490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90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P</w:t>
            </w:r>
            <w:proofErr w:type="spellEnd"/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0233D" w14:textId="77777777" w:rsidR="0049071D" w:rsidRPr="0049071D" w:rsidRDefault="0049071D" w:rsidP="00490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0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</w:tr>
      <w:tr w:rsidR="0049071D" w:rsidRPr="0049071D" w14:paraId="62A79172" w14:textId="77777777" w:rsidTr="001D3D3E">
        <w:trPr>
          <w:trHeight w:val="276"/>
        </w:trPr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2F1EA" w14:textId="77777777" w:rsidR="0049071D" w:rsidRPr="0049071D" w:rsidRDefault="0049071D" w:rsidP="00490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0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ingle </w:t>
            </w:r>
            <w:proofErr w:type="spellStart"/>
            <w:r w:rsidRPr="00490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tervention</w:t>
            </w:r>
            <w:proofErr w:type="spellEnd"/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76557" w14:textId="77777777" w:rsidR="0049071D" w:rsidRPr="0049071D" w:rsidRDefault="0049071D" w:rsidP="00490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0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</w:tr>
      <w:tr w:rsidR="0049071D" w:rsidRPr="0049071D" w14:paraId="5D75A9B7" w14:textId="77777777" w:rsidTr="001D3D3E">
        <w:trPr>
          <w:trHeight w:val="276"/>
        </w:trPr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3B042" w14:textId="77777777" w:rsidR="0049071D" w:rsidRPr="0049071D" w:rsidRDefault="0049071D" w:rsidP="00490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90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st-Effectiveness</w:t>
            </w:r>
            <w:proofErr w:type="spellEnd"/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DB8C1" w14:textId="77777777" w:rsidR="0049071D" w:rsidRPr="0049071D" w:rsidRDefault="0049071D" w:rsidP="00490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0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</w:tr>
      <w:tr w:rsidR="0049071D" w:rsidRPr="0049071D" w14:paraId="32C92134" w14:textId="77777777" w:rsidTr="001D3D3E">
        <w:trPr>
          <w:trHeight w:val="276"/>
        </w:trPr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CB703" w14:textId="77777777" w:rsidR="0049071D" w:rsidRPr="0049071D" w:rsidRDefault="0049071D" w:rsidP="00490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90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vention</w:t>
            </w:r>
            <w:proofErr w:type="spellEnd"/>
            <w:r w:rsidRPr="00490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90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ckages</w:t>
            </w:r>
            <w:proofErr w:type="spellEnd"/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5A649" w14:textId="77777777" w:rsidR="0049071D" w:rsidRPr="0049071D" w:rsidRDefault="0049071D" w:rsidP="00490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0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</w:tr>
      <w:tr w:rsidR="0049071D" w:rsidRPr="0049071D" w14:paraId="58238D53" w14:textId="77777777" w:rsidTr="001D3D3E">
        <w:trPr>
          <w:trHeight w:val="276"/>
        </w:trPr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B83D5" w14:textId="77777777" w:rsidR="0049071D" w:rsidRPr="0049071D" w:rsidRDefault="0049071D" w:rsidP="00490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90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ultidisease</w:t>
            </w:r>
            <w:proofErr w:type="spellEnd"/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D6834" w14:textId="77777777" w:rsidR="0049071D" w:rsidRPr="0049071D" w:rsidRDefault="0049071D" w:rsidP="00490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0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</w:tr>
      <w:tr w:rsidR="0049071D" w:rsidRPr="0049071D" w14:paraId="152A8F3D" w14:textId="77777777" w:rsidTr="001D3D3E">
        <w:trPr>
          <w:trHeight w:val="276"/>
        </w:trPr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17B7F" w14:textId="77777777" w:rsidR="0049071D" w:rsidRPr="0049071D" w:rsidRDefault="0049071D" w:rsidP="00490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90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of</w:t>
            </w:r>
            <w:proofErr w:type="spellEnd"/>
            <w:r w:rsidRPr="00490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of Concept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BA8E0" w14:textId="77777777" w:rsidR="0049071D" w:rsidRPr="0049071D" w:rsidRDefault="0049071D" w:rsidP="00490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0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</w:tr>
      <w:tr w:rsidR="0049071D" w:rsidRPr="0049071D" w14:paraId="45D69F82" w14:textId="77777777" w:rsidTr="001D3D3E">
        <w:trPr>
          <w:trHeight w:val="276"/>
        </w:trPr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5E649" w14:textId="77777777" w:rsidR="0049071D" w:rsidRPr="0049071D" w:rsidRDefault="0049071D" w:rsidP="00490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90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pidemiologic</w:t>
            </w:r>
            <w:proofErr w:type="spellEnd"/>
            <w:r w:rsidRPr="00490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90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alysis</w:t>
            </w:r>
            <w:proofErr w:type="spellEnd"/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0512A" w14:textId="77777777" w:rsidR="0049071D" w:rsidRPr="0049071D" w:rsidRDefault="0049071D" w:rsidP="00490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0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49071D" w:rsidRPr="0049071D" w14:paraId="1705862B" w14:textId="77777777" w:rsidTr="001D3D3E">
        <w:trPr>
          <w:trHeight w:val="276"/>
        </w:trPr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223C1" w14:textId="77777777" w:rsidR="0049071D" w:rsidRPr="0049071D" w:rsidRDefault="0049071D" w:rsidP="00490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0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TC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281AD" w14:textId="77777777" w:rsidR="0049071D" w:rsidRPr="0049071D" w:rsidRDefault="0049071D" w:rsidP="00490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0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49071D" w:rsidRPr="0049071D" w14:paraId="47C77E26" w14:textId="77777777" w:rsidTr="001D3D3E">
        <w:trPr>
          <w:trHeight w:val="276"/>
        </w:trPr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8DB90" w14:textId="77777777" w:rsidR="0049071D" w:rsidRPr="0049071D" w:rsidRDefault="0049071D" w:rsidP="00490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0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C0923" w14:textId="77777777" w:rsidR="0049071D" w:rsidRPr="0049071D" w:rsidRDefault="0049071D" w:rsidP="00490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0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49071D" w:rsidRPr="0049071D" w14:paraId="396C1B5C" w14:textId="77777777" w:rsidTr="001D3D3E">
        <w:trPr>
          <w:trHeight w:val="276"/>
        </w:trPr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F4A27" w14:textId="77777777" w:rsidR="0049071D" w:rsidRPr="0049071D" w:rsidRDefault="0049071D" w:rsidP="00490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0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vid-19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C858B" w14:textId="77777777" w:rsidR="0049071D" w:rsidRPr="0049071D" w:rsidRDefault="0049071D" w:rsidP="00490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0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49071D" w:rsidRPr="0049071D" w14:paraId="2223941E" w14:textId="77777777" w:rsidTr="001D3D3E">
        <w:trPr>
          <w:trHeight w:val="276"/>
        </w:trPr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2678D" w14:textId="77777777" w:rsidR="0049071D" w:rsidRPr="0049071D" w:rsidRDefault="0049071D" w:rsidP="00490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0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CT Design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B3881" w14:textId="77777777" w:rsidR="0049071D" w:rsidRPr="0049071D" w:rsidRDefault="0049071D" w:rsidP="00490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0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49071D" w:rsidRPr="0049071D" w14:paraId="63606531" w14:textId="77777777" w:rsidTr="001D3D3E">
        <w:trPr>
          <w:trHeight w:val="276"/>
        </w:trPr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60210" w14:textId="77777777" w:rsidR="0049071D" w:rsidRPr="0049071D" w:rsidRDefault="0049071D" w:rsidP="00490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90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plication</w:t>
            </w:r>
            <w:proofErr w:type="spellEnd"/>
            <w:r w:rsidRPr="00490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90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xercise</w:t>
            </w:r>
            <w:proofErr w:type="spellEnd"/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9FE5E" w14:textId="77777777" w:rsidR="0049071D" w:rsidRPr="0049071D" w:rsidRDefault="0049071D" w:rsidP="00490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0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49071D" w:rsidRPr="0049071D" w14:paraId="58D6BB2D" w14:textId="77777777" w:rsidTr="001D3D3E">
        <w:trPr>
          <w:trHeight w:val="276"/>
        </w:trPr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6EB30" w14:textId="77777777" w:rsidR="0049071D" w:rsidRPr="0049071D" w:rsidRDefault="0049071D" w:rsidP="00490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90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valence</w:t>
            </w:r>
            <w:proofErr w:type="spellEnd"/>
            <w:r w:rsidRPr="00490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90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stimate</w:t>
            </w:r>
            <w:proofErr w:type="spellEnd"/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93081" w14:textId="77777777" w:rsidR="0049071D" w:rsidRPr="0049071D" w:rsidRDefault="0049071D" w:rsidP="00490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0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49071D" w:rsidRPr="0049071D" w14:paraId="50446C0F" w14:textId="77777777" w:rsidTr="001D3D3E">
        <w:trPr>
          <w:trHeight w:val="276"/>
        </w:trPr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77FFE" w14:textId="77777777" w:rsidR="0049071D" w:rsidRPr="0049071D" w:rsidRDefault="0049071D" w:rsidP="00490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0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ocial </w:t>
            </w:r>
            <w:proofErr w:type="spellStart"/>
            <w:r w:rsidRPr="00490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mpact</w:t>
            </w:r>
            <w:proofErr w:type="spellEnd"/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61A87" w14:textId="77777777" w:rsidR="0049071D" w:rsidRPr="0049071D" w:rsidRDefault="0049071D" w:rsidP="00490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0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</w:tbl>
    <w:p w14:paraId="51B26D64" w14:textId="43CF188B" w:rsidR="00D467DC" w:rsidRDefault="00D467DC" w:rsidP="00D467D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27E82">
        <w:rPr>
          <w:rFonts w:ascii="Times New Roman" w:hAnsi="Times New Roman" w:cs="Times New Roman"/>
          <w:sz w:val="20"/>
          <w:szCs w:val="20"/>
          <w:lang w:val="en-US"/>
        </w:rPr>
        <w:t xml:space="preserve">LTC: Linkage to care. </w:t>
      </w:r>
      <w:proofErr w:type="spellStart"/>
      <w:r w:rsidR="00BC7598">
        <w:rPr>
          <w:rFonts w:ascii="Times New Roman" w:hAnsi="Times New Roman" w:cs="Times New Roman"/>
          <w:sz w:val="20"/>
          <w:szCs w:val="20"/>
          <w:lang w:val="en-US"/>
        </w:rPr>
        <w:t>PrEP</w:t>
      </w:r>
      <w:proofErr w:type="spellEnd"/>
      <w:r w:rsidRPr="00827E82">
        <w:rPr>
          <w:rFonts w:ascii="Times New Roman" w:hAnsi="Times New Roman" w:cs="Times New Roman"/>
          <w:sz w:val="20"/>
          <w:szCs w:val="20"/>
          <w:lang w:val="en-US"/>
        </w:rPr>
        <w:t>: pre-exposure prophylaxis. ART: Antiretroviral Treatment. RCT Design: Random Control Trials</w:t>
      </w:r>
    </w:p>
    <w:p w14:paraId="482F5058" w14:textId="5A2A26C5" w:rsidR="00BA7BDF" w:rsidRDefault="00BA7BD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A85BB5A" w14:textId="1562198B" w:rsidR="007F0E51" w:rsidRPr="00AD1AA7" w:rsidRDefault="00AD1AA7" w:rsidP="00AD1AA7">
      <w:pPr>
        <w:pStyle w:val="Legenda"/>
        <w:spacing w:after="0"/>
        <w:jc w:val="both"/>
        <w:rPr>
          <w:lang w:val="en-US"/>
        </w:rPr>
      </w:pPr>
      <w:r w:rsidRPr="003253C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Table </w:t>
      </w:r>
      <w:r w:rsidR="005F329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D</w:t>
      </w:r>
      <w:r w:rsidRPr="003253C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 –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P</w:t>
      </w:r>
      <w:r w:rsidRPr="003253C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opulation </w:t>
      </w:r>
      <w:r w:rsidR="007B07C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A</w:t>
      </w:r>
      <w:r w:rsidRPr="003253C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ppearances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by</w:t>
      </w:r>
      <w:r w:rsidRPr="003253C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 Stud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y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25"/>
        <w:gridCol w:w="1269"/>
      </w:tblGrid>
      <w:tr w:rsidR="007272E0" w:rsidRPr="007272E0" w14:paraId="0E619AF5" w14:textId="77777777" w:rsidTr="001D3D3E">
        <w:trPr>
          <w:trHeight w:val="276"/>
        </w:trPr>
        <w:tc>
          <w:tcPr>
            <w:tcW w:w="4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9AF02" w14:textId="77777777" w:rsidR="007272E0" w:rsidRPr="007272E0" w:rsidRDefault="007272E0" w:rsidP="007272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272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opulation</w:t>
            </w:r>
            <w:proofErr w:type="spellEnd"/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BAABB" w14:textId="77777777" w:rsidR="007272E0" w:rsidRPr="007272E0" w:rsidRDefault="007272E0" w:rsidP="00727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272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rticles</w:t>
            </w:r>
            <w:proofErr w:type="spellEnd"/>
          </w:p>
        </w:tc>
      </w:tr>
      <w:tr w:rsidR="007272E0" w:rsidRPr="007272E0" w14:paraId="56899204" w14:textId="77777777" w:rsidTr="001D3D3E">
        <w:trPr>
          <w:trHeight w:val="276"/>
        </w:trPr>
        <w:tc>
          <w:tcPr>
            <w:tcW w:w="4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2665F" w14:textId="77777777" w:rsidR="007272E0" w:rsidRPr="007272E0" w:rsidRDefault="007272E0" w:rsidP="00727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SM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E1B4A" w14:textId="77777777" w:rsidR="007272E0" w:rsidRPr="007272E0" w:rsidRDefault="007272E0" w:rsidP="00727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</w:tr>
      <w:tr w:rsidR="007272E0" w:rsidRPr="007272E0" w14:paraId="7A4A6699" w14:textId="77777777" w:rsidTr="001D3D3E">
        <w:trPr>
          <w:trHeight w:val="276"/>
        </w:trPr>
        <w:tc>
          <w:tcPr>
            <w:tcW w:w="4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37CC4" w14:textId="77777777" w:rsidR="007272E0" w:rsidRPr="007272E0" w:rsidRDefault="007272E0" w:rsidP="00727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terosexual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658D2" w14:textId="77777777" w:rsidR="007272E0" w:rsidRPr="007272E0" w:rsidRDefault="007272E0" w:rsidP="00727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</w:tr>
      <w:tr w:rsidR="007272E0" w:rsidRPr="007272E0" w14:paraId="4E0A4309" w14:textId="77777777" w:rsidTr="001D3D3E">
        <w:trPr>
          <w:trHeight w:val="276"/>
        </w:trPr>
        <w:tc>
          <w:tcPr>
            <w:tcW w:w="4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EF485" w14:textId="77777777" w:rsidR="007272E0" w:rsidRPr="007272E0" w:rsidRDefault="007272E0" w:rsidP="00727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presentative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74C62" w14:textId="77777777" w:rsidR="007272E0" w:rsidRPr="007272E0" w:rsidRDefault="007272E0" w:rsidP="00727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</w:tr>
      <w:tr w:rsidR="007272E0" w:rsidRPr="007272E0" w14:paraId="0882FEE7" w14:textId="77777777" w:rsidTr="001D3D3E">
        <w:trPr>
          <w:trHeight w:val="276"/>
        </w:trPr>
        <w:tc>
          <w:tcPr>
            <w:tcW w:w="4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A9EA3" w14:textId="77777777" w:rsidR="007272E0" w:rsidRPr="007272E0" w:rsidRDefault="007272E0" w:rsidP="00727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WID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4C268" w14:textId="77777777" w:rsidR="007272E0" w:rsidRPr="007272E0" w:rsidRDefault="007272E0" w:rsidP="00727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</w:tr>
      <w:tr w:rsidR="007272E0" w:rsidRPr="007272E0" w14:paraId="71F5FD4A" w14:textId="77777777" w:rsidTr="001D3D3E">
        <w:trPr>
          <w:trHeight w:val="276"/>
        </w:trPr>
        <w:tc>
          <w:tcPr>
            <w:tcW w:w="4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9A5B5" w14:textId="77777777" w:rsidR="007272E0" w:rsidRPr="007272E0" w:rsidRDefault="007272E0" w:rsidP="00727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LWH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6D6A9" w14:textId="77777777" w:rsidR="007272E0" w:rsidRPr="007272E0" w:rsidRDefault="007272E0" w:rsidP="00727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</w:tr>
      <w:tr w:rsidR="007272E0" w:rsidRPr="007272E0" w14:paraId="7D101482" w14:textId="77777777" w:rsidTr="001D3D3E">
        <w:trPr>
          <w:trHeight w:val="276"/>
        </w:trPr>
        <w:tc>
          <w:tcPr>
            <w:tcW w:w="4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2EF4E" w14:textId="77777777" w:rsidR="007272E0" w:rsidRPr="007272E0" w:rsidRDefault="007272E0" w:rsidP="00727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MSM; Racial </w:t>
            </w:r>
            <w:proofErr w:type="spellStart"/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sparities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33AB5" w14:textId="77777777" w:rsidR="007272E0" w:rsidRPr="007272E0" w:rsidRDefault="007272E0" w:rsidP="00727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7272E0" w:rsidRPr="007272E0" w14:paraId="07505DA6" w14:textId="77777777" w:rsidTr="001D3D3E">
        <w:trPr>
          <w:trHeight w:val="276"/>
        </w:trPr>
        <w:tc>
          <w:tcPr>
            <w:tcW w:w="4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FA880" w14:textId="77777777" w:rsidR="007272E0" w:rsidRPr="007272E0" w:rsidRDefault="007272E0" w:rsidP="00727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SM; Young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01848" w14:textId="77777777" w:rsidR="007272E0" w:rsidRPr="007272E0" w:rsidRDefault="007272E0" w:rsidP="00727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7272E0" w:rsidRPr="007272E0" w14:paraId="525A240A" w14:textId="77777777" w:rsidTr="001D3D3E">
        <w:trPr>
          <w:trHeight w:val="276"/>
        </w:trPr>
        <w:tc>
          <w:tcPr>
            <w:tcW w:w="4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55477" w14:textId="77777777" w:rsidR="007272E0" w:rsidRPr="007272E0" w:rsidRDefault="007272E0" w:rsidP="00727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SM; PLWH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624B0" w14:textId="77777777" w:rsidR="007272E0" w:rsidRPr="007272E0" w:rsidRDefault="007272E0" w:rsidP="00727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7272E0" w:rsidRPr="007272E0" w14:paraId="42D69EB7" w14:textId="77777777" w:rsidTr="001D3D3E">
        <w:trPr>
          <w:trHeight w:val="276"/>
        </w:trPr>
        <w:tc>
          <w:tcPr>
            <w:tcW w:w="4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58500" w14:textId="77777777" w:rsidR="007272E0" w:rsidRPr="007272E0" w:rsidRDefault="007272E0" w:rsidP="00727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men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C3269" w14:textId="77777777" w:rsidR="007272E0" w:rsidRPr="007272E0" w:rsidRDefault="007272E0" w:rsidP="00727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7272E0" w:rsidRPr="007272E0" w14:paraId="3EB4C17E" w14:textId="77777777" w:rsidTr="001D3D3E">
        <w:trPr>
          <w:trHeight w:val="276"/>
        </w:trPr>
        <w:tc>
          <w:tcPr>
            <w:tcW w:w="4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3B1A4" w14:textId="77777777" w:rsidR="007272E0" w:rsidRPr="007272E0" w:rsidRDefault="007272E0" w:rsidP="00727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men</w:t>
            </w:r>
            <w:proofErr w:type="spellEnd"/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; </w:t>
            </w:r>
            <w:proofErr w:type="spellStart"/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terosexual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2AE47" w14:textId="77777777" w:rsidR="007272E0" w:rsidRPr="007272E0" w:rsidRDefault="007272E0" w:rsidP="00727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7272E0" w:rsidRPr="007272E0" w14:paraId="44B74347" w14:textId="77777777" w:rsidTr="001D3D3E">
        <w:trPr>
          <w:trHeight w:val="276"/>
        </w:trPr>
        <w:tc>
          <w:tcPr>
            <w:tcW w:w="4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FE799" w14:textId="77777777" w:rsidR="007272E0" w:rsidRPr="007272E0" w:rsidRDefault="007272E0" w:rsidP="00727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YBMSM; Racial </w:t>
            </w:r>
            <w:proofErr w:type="spellStart"/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sparities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4B6D7" w14:textId="77777777" w:rsidR="007272E0" w:rsidRPr="007272E0" w:rsidRDefault="007272E0" w:rsidP="00727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7272E0" w:rsidRPr="007272E0" w14:paraId="7A950FA3" w14:textId="77777777" w:rsidTr="001D3D3E">
        <w:trPr>
          <w:trHeight w:val="276"/>
        </w:trPr>
        <w:tc>
          <w:tcPr>
            <w:tcW w:w="4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CC738" w14:textId="77777777" w:rsidR="007272E0" w:rsidRPr="007272E0" w:rsidRDefault="007272E0" w:rsidP="00727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oung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393AD" w14:textId="77777777" w:rsidR="007272E0" w:rsidRPr="007272E0" w:rsidRDefault="007272E0" w:rsidP="00727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7272E0" w:rsidRPr="007272E0" w14:paraId="0451DE9A" w14:textId="77777777" w:rsidTr="001D3D3E">
        <w:trPr>
          <w:trHeight w:val="276"/>
        </w:trPr>
        <w:tc>
          <w:tcPr>
            <w:tcW w:w="4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5DE78" w14:textId="77777777" w:rsidR="007272E0" w:rsidRPr="007272E0" w:rsidRDefault="007272E0" w:rsidP="00727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Children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47DFC" w14:textId="77777777" w:rsidR="007272E0" w:rsidRPr="007272E0" w:rsidRDefault="007272E0" w:rsidP="00727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272E0" w:rsidRPr="007272E0" w14:paraId="14857427" w14:textId="77777777" w:rsidTr="001D3D3E">
        <w:trPr>
          <w:trHeight w:val="276"/>
        </w:trPr>
        <w:tc>
          <w:tcPr>
            <w:tcW w:w="4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57A4F" w14:textId="77777777" w:rsidR="007272E0" w:rsidRPr="007272E0" w:rsidRDefault="007272E0" w:rsidP="00727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SW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21AA8" w14:textId="77777777" w:rsidR="007272E0" w:rsidRPr="007272E0" w:rsidRDefault="007272E0" w:rsidP="00727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272E0" w:rsidRPr="007272E0" w14:paraId="473C132E" w14:textId="77777777" w:rsidTr="001D3D3E">
        <w:trPr>
          <w:trHeight w:val="276"/>
        </w:trPr>
        <w:tc>
          <w:tcPr>
            <w:tcW w:w="4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5BCD4" w14:textId="77777777" w:rsidR="007272E0" w:rsidRPr="007272E0" w:rsidRDefault="007272E0" w:rsidP="00727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FSW; </w:t>
            </w:r>
            <w:proofErr w:type="spellStart"/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terosexual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A07DA" w14:textId="77777777" w:rsidR="007272E0" w:rsidRPr="007272E0" w:rsidRDefault="007272E0" w:rsidP="00727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272E0" w:rsidRPr="007272E0" w14:paraId="54D0BC4B" w14:textId="77777777" w:rsidTr="001D3D3E">
        <w:trPr>
          <w:trHeight w:val="276"/>
        </w:trPr>
        <w:tc>
          <w:tcPr>
            <w:tcW w:w="4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8B582" w14:textId="77777777" w:rsidR="007272E0" w:rsidRPr="007272E0" w:rsidRDefault="007272E0" w:rsidP="00727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terosexual</w:t>
            </w:r>
            <w:proofErr w:type="spellEnd"/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; MSM; WSW; PWID; NIDU; NU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82859" w14:textId="77777777" w:rsidR="007272E0" w:rsidRPr="007272E0" w:rsidRDefault="007272E0" w:rsidP="00727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272E0" w:rsidRPr="007272E0" w14:paraId="1FCC6F9D" w14:textId="77777777" w:rsidTr="001D3D3E">
        <w:trPr>
          <w:trHeight w:val="276"/>
        </w:trPr>
        <w:tc>
          <w:tcPr>
            <w:tcW w:w="4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45A8B" w14:textId="77777777" w:rsidR="007272E0" w:rsidRPr="007272E0" w:rsidRDefault="007272E0" w:rsidP="00727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terosexual</w:t>
            </w:r>
            <w:proofErr w:type="spellEnd"/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; PWID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26367" w14:textId="77777777" w:rsidR="007272E0" w:rsidRPr="007272E0" w:rsidRDefault="007272E0" w:rsidP="00727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272E0" w:rsidRPr="007272E0" w14:paraId="287076EE" w14:textId="77777777" w:rsidTr="001D3D3E">
        <w:trPr>
          <w:trHeight w:val="276"/>
        </w:trPr>
        <w:tc>
          <w:tcPr>
            <w:tcW w:w="4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2A3FE" w14:textId="77777777" w:rsidR="007272E0" w:rsidRPr="007272E0" w:rsidRDefault="007272E0" w:rsidP="00727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terosexual</w:t>
            </w:r>
            <w:proofErr w:type="spellEnd"/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; </w:t>
            </w:r>
            <w:proofErr w:type="spellStart"/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men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A0578" w14:textId="77777777" w:rsidR="007272E0" w:rsidRPr="007272E0" w:rsidRDefault="007272E0" w:rsidP="00727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272E0" w:rsidRPr="007272E0" w14:paraId="781E118A" w14:textId="77777777" w:rsidTr="001D3D3E">
        <w:trPr>
          <w:trHeight w:val="276"/>
        </w:trPr>
        <w:tc>
          <w:tcPr>
            <w:tcW w:w="4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F5F7D" w14:textId="77777777" w:rsidR="007272E0" w:rsidRPr="007272E0" w:rsidRDefault="007272E0" w:rsidP="00727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MSM; </w:t>
            </w:r>
            <w:proofErr w:type="spellStart"/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terosexual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F2A80" w14:textId="77777777" w:rsidR="007272E0" w:rsidRPr="007272E0" w:rsidRDefault="007272E0" w:rsidP="00727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272E0" w:rsidRPr="007272E0" w14:paraId="70C014C5" w14:textId="77777777" w:rsidTr="001D3D3E">
        <w:trPr>
          <w:trHeight w:val="276"/>
        </w:trPr>
        <w:tc>
          <w:tcPr>
            <w:tcW w:w="4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3DF4F" w14:textId="77777777" w:rsidR="007272E0" w:rsidRPr="007272E0" w:rsidRDefault="007272E0" w:rsidP="00727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SW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AAB73" w14:textId="77777777" w:rsidR="007272E0" w:rsidRPr="007272E0" w:rsidRDefault="007272E0" w:rsidP="00727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272E0" w:rsidRPr="007272E0" w14:paraId="7F956C61" w14:textId="77777777" w:rsidTr="001D3D3E">
        <w:trPr>
          <w:trHeight w:val="276"/>
        </w:trPr>
        <w:tc>
          <w:tcPr>
            <w:tcW w:w="4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9BA09" w14:textId="77777777" w:rsidR="007272E0" w:rsidRPr="007272E0" w:rsidRDefault="007272E0" w:rsidP="00727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grants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2B77A" w14:textId="77777777" w:rsidR="007272E0" w:rsidRPr="007272E0" w:rsidRDefault="007272E0" w:rsidP="00727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272E0" w:rsidRPr="007272E0" w14:paraId="489F4145" w14:textId="77777777" w:rsidTr="001D3D3E">
        <w:trPr>
          <w:trHeight w:val="276"/>
        </w:trPr>
        <w:tc>
          <w:tcPr>
            <w:tcW w:w="4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BB3C2" w14:textId="77777777" w:rsidR="007272E0" w:rsidRPr="007272E0" w:rsidRDefault="007272E0" w:rsidP="00727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WID; NU; FSW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BF052" w14:textId="77777777" w:rsidR="007272E0" w:rsidRPr="007272E0" w:rsidRDefault="007272E0" w:rsidP="00727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272E0" w:rsidRPr="007272E0" w14:paraId="0C49E412" w14:textId="77777777" w:rsidTr="001D3D3E">
        <w:trPr>
          <w:trHeight w:val="276"/>
        </w:trPr>
        <w:tc>
          <w:tcPr>
            <w:tcW w:w="4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7D8D9" w14:textId="77777777" w:rsidR="007272E0" w:rsidRPr="007272E0" w:rsidRDefault="007272E0" w:rsidP="00727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PWID; Racial </w:t>
            </w:r>
            <w:proofErr w:type="spellStart"/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sparities</w:t>
            </w:r>
            <w:proofErr w:type="spellEnd"/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; </w:t>
            </w:r>
            <w:proofErr w:type="spellStart"/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arcerated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6BC11" w14:textId="77777777" w:rsidR="007272E0" w:rsidRPr="007272E0" w:rsidRDefault="007272E0" w:rsidP="00727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272E0" w:rsidRPr="007272E0" w14:paraId="19648705" w14:textId="77777777" w:rsidTr="001D3D3E">
        <w:trPr>
          <w:trHeight w:val="276"/>
        </w:trPr>
        <w:tc>
          <w:tcPr>
            <w:tcW w:w="4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F3ED0" w14:textId="77777777" w:rsidR="007272E0" w:rsidRPr="007272E0" w:rsidRDefault="007272E0" w:rsidP="00727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Racial </w:t>
            </w:r>
            <w:proofErr w:type="spellStart"/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sparities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974DA" w14:textId="77777777" w:rsidR="007272E0" w:rsidRPr="007272E0" w:rsidRDefault="007272E0" w:rsidP="00727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272E0" w:rsidRPr="007272E0" w14:paraId="5E4854B8" w14:textId="77777777" w:rsidTr="001D3D3E">
        <w:trPr>
          <w:trHeight w:val="276"/>
        </w:trPr>
        <w:tc>
          <w:tcPr>
            <w:tcW w:w="4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C8AA8" w14:textId="77777777" w:rsidR="007272E0" w:rsidRPr="007272E0" w:rsidRDefault="007272E0" w:rsidP="00727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Racial </w:t>
            </w:r>
            <w:proofErr w:type="spellStart"/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sparities</w:t>
            </w:r>
            <w:proofErr w:type="spellEnd"/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; </w:t>
            </w:r>
            <w:proofErr w:type="spellStart"/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arcerated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01F94" w14:textId="77777777" w:rsidR="007272E0" w:rsidRPr="007272E0" w:rsidRDefault="007272E0" w:rsidP="00727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272E0" w:rsidRPr="007272E0" w14:paraId="26DF1401" w14:textId="77777777" w:rsidTr="001D3D3E">
        <w:trPr>
          <w:trHeight w:val="276"/>
        </w:trPr>
        <w:tc>
          <w:tcPr>
            <w:tcW w:w="4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6FC86" w14:textId="77777777" w:rsidR="007272E0" w:rsidRPr="007272E0" w:rsidRDefault="007272E0" w:rsidP="00727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men</w:t>
            </w:r>
            <w:proofErr w:type="spellEnd"/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; FSW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266D1" w14:textId="77777777" w:rsidR="007272E0" w:rsidRPr="007272E0" w:rsidRDefault="007272E0" w:rsidP="00727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272E0" w:rsidRPr="007272E0" w14:paraId="4BF8963C" w14:textId="77777777" w:rsidTr="001D3D3E">
        <w:trPr>
          <w:trHeight w:val="276"/>
        </w:trPr>
        <w:tc>
          <w:tcPr>
            <w:tcW w:w="4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F270E" w14:textId="77777777" w:rsidR="007272E0" w:rsidRPr="007272E0" w:rsidRDefault="007272E0" w:rsidP="00727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men</w:t>
            </w:r>
            <w:proofErr w:type="spellEnd"/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; FSW; MSM; </w:t>
            </w:r>
            <w:proofErr w:type="spellStart"/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terosexual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A22DE" w14:textId="77777777" w:rsidR="007272E0" w:rsidRPr="007272E0" w:rsidRDefault="007272E0" w:rsidP="00727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272E0" w:rsidRPr="007272E0" w14:paraId="38889E8A" w14:textId="77777777" w:rsidTr="001D3D3E">
        <w:trPr>
          <w:trHeight w:val="276"/>
        </w:trPr>
        <w:tc>
          <w:tcPr>
            <w:tcW w:w="4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851BE" w14:textId="77777777" w:rsidR="007272E0" w:rsidRPr="007272E0" w:rsidRDefault="007272E0" w:rsidP="00727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MSM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4A69D" w14:textId="77777777" w:rsidR="007272E0" w:rsidRPr="007272E0" w:rsidRDefault="007272E0" w:rsidP="00727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272E0" w:rsidRPr="007272E0" w14:paraId="0D1B59DA" w14:textId="77777777" w:rsidTr="001D3D3E">
        <w:trPr>
          <w:trHeight w:val="276"/>
        </w:trPr>
        <w:tc>
          <w:tcPr>
            <w:tcW w:w="4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6F53D" w14:textId="77777777" w:rsidR="007272E0" w:rsidRPr="007272E0" w:rsidRDefault="007272E0" w:rsidP="00727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YMSM; Racial </w:t>
            </w:r>
            <w:proofErr w:type="spellStart"/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sparities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B0E96" w14:textId="77777777" w:rsidR="007272E0" w:rsidRPr="007272E0" w:rsidRDefault="007272E0" w:rsidP="00727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272E0" w:rsidRPr="007272E0" w14:paraId="4D42CABA" w14:textId="77777777" w:rsidTr="001D3D3E">
        <w:trPr>
          <w:trHeight w:val="276"/>
        </w:trPr>
        <w:tc>
          <w:tcPr>
            <w:tcW w:w="4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2AD00" w14:textId="77777777" w:rsidR="007272E0" w:rsidRPr="007272E0" w:rsidRDefault="007272E0" w:rsidP="00727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Young; Racial </w:t>
            </w:r>
            <w:proofErr w:type="spellStart"/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sparities</w:t>
            </w:r>
            <w:proofErr w:type="spellEnd"/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; MSM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3CAAB" w14:textId="77777777" w:rsidR="007272E0" w:rsidRPr="007272E0" w:rsidRDefault="007272E0" w:rsidP="00727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7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</w:tbl>
    <w:p w14:paraId="6F469791" w14:textId="1F3A1A12" w:rsidR="000C34F0" w:rsidRPr="003253C0" w:rsidRDefault="000C34F0" w:rsidP="000C34F0">
      <w:pPr>
        <w:pStyle w:val="Legenda"/>
        <w:spacing w:after="0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 w:rsidRPr="003253C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PLWH: People Living with HIV. MSM: Men who have sex with men. FSW: Female sex workers. PWID: People who inject drugs. WSW: women who have sex with women. NU: non-drug users. NIDU: </w:t>
      </w:r>
      <w:r w:rsidR="00D15871" w:rsidRPr="00D1587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non-injection-drug</w:t>
      </w:r>
      <w:r w:rsidRPr="003253C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.</w:t>
      </w:r>
    </w:p>
    <w:p w14:paraId="4397F3A3" w14:textId="77777777" w:rsidR="003B007B" w:rsidRDefault="003B007B" w:rsidP="003B007B">
      <w:pPr>
        <w:pStyle w:val="Legenda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</w:pPr>
    </w:p>
    <w:p w14:paraId="06C14D2C" w14:textId="1A4FB230" w:rsidR="003B007B" w:rsidRPr="00AD1AA7" w:rsidRDefault="003B007B" w:rsidP="003B007B">
      <w:pPr>
        <w:pStyle w:val="Legenda"/>
        <w:spacing w:after="0"/>
        <w:jc w:val="both"/>
        <w:rPr>
          <w:lang w:val="en-US"/>
        </w:rPr>
      </w:pPr>
      <w:r w:rsidRPr="003253C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Table </w:t>
      </w:r>
      <w:r w:rsidR="005F329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E</w:t>
      </w:r>
      <w:r w:rsidRPr="003253C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 –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P</w:t>
      </w:r>
      <w:r w:rsidRPr="003253C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opulation </w:t>
      </w:r>
      <w:r w:rsidR="009265A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by </w:t>
      </w:r>
      <w:r w:rsidR="007B07C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A</w:t>
      </w:r>
      <w:r w:rsidRPr="003253C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ppearance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66"/>
        <w:gridCol w:w="1128"/>
      </w:tblGrid>
      <w:tr w:rsidR="00842FA7" w:rsidRPr="00842FA7" w14:paraId="14332D87" w14:textId="77777777" w:rsidTr="001D3D3E">
        <w:trPr>
          <w:trHeight w:val="276"/>
        </w:trPr>
        <w:tc>
          <w:tcPr>
            <w:tcW w:w="4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F6A74" w14:textId="77777777" w:rsidR="00842FA7" w:rsidRPr="00842FA7" w:rsidRDefault="00842FA7" w:rsidP="00842F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42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opulation</w:t>
            </w:r>
            <w:proofErr w:type="spellEnd"/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39EE2" w14:textId="77777777" w:rsidR="00842FA7" w:rsidRPr="00842FA7" w:rsidRDefault="00842FA7" w:rsidP="00842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42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Frequency</w:t>
            </w:r>
          </w:p>
        </w:tc>
      </w:tr>
      <w:tr w:rsidR="00842FA7" w:rsidRPr="00842FA7" w14:paraId="5235437B" w14:textId="77777777" w:rsidTr="001D3D3E">
        <w:trPr>
          <w:trHeight w:val="276"/>
        </w:trPr>
        <w:tc>
          <w:tcPr>
            <w:tcW w:w="4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65D54" w14:textId="77777777" w:rsidR="00842FA7" w:rsidRPr="00842FA7" w:rsidRDefault="00842FA7" w:rsidP="00842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4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SM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7055C" w14:textId="77777777" w:rsidR="00842FA7" w:rsidRPr="00842FA7" w:rsidRDefault="00842FA7" w:rsidP="00842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4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</w:tr>
      <w:tr w:rsidR="00842FA7" w:rsidRPr="00842FA7" w14:paraId="4835E4E8" w14:textId="77777777" w:rsidTr="001D3D3E">
        <w:trPr>
          <w:trHeight w:val="276"/>
        </w:trPr>
        <w:tc>
          <w:tcPr>
            <w:tcW w:w="4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AB433" w14:textId="77777777" w:rsidR="00842FA7" w:rsidRPr="00842FA7" w:rsidRDefault="00842FA7" w:rsidP="00842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4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terosexual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005A8" w14:textId="77777777" w:rsidR="00842FA7" w:rsidRPr="00842FA7" w:rsidRDefault="00842FA7" w:rsidP="00842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4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</w:tr>
      <w:tr w:rsidR="00842FA7" w:rsidRPr="00842FA7" w14:paraId="5CD29820" w14:textId="77777777" w:rsidTr="001D3D3E">
        <w:trPr>
          <w:trHeight w:val="276"/>
        </w:trPr>
        <w:tc>
          <w:tcPr>
            <w:tcW w:w="4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B8141" w14:textId="77777777" w:rsidR="00842FA7" w:rsidRPr="00842FA7" w:rsidRDefault="00842FA7" w:rsidP="00842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4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presentative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A86D0" w14:textId="77777777" w:rsidR="00842FA7" w:rsidRPr="00842FA7" w:rsidRDefault="00842FA7" w:rsidP="00842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4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</w:tr>
      <w:tr w:rsidR="00842FA7" w:rsidRPr="00842FA7" w14:paraId="43D62ACE" w14:textId="77777777" w:rsidTr="001D3D3E">
        <w:trPr>
          <w:trHeight w:val="276"/>
        </w:trPr>
        <w:tc>
          <w:tcPr>
            <w:tcW w:w="4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2F72B" w14:textId="77777777" w:rsidR="00842FA7" w:rsidRPr="00842FA7" w:rsidRDefault="00842FA7" w:rsidP="00842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4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WID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0E38B" w14:textId="77777777" w:rsidR="00842FA7" w:rsidRPr="00842FA7" w:rsidRDefault="00842FA7" w:rsidP="00842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4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</w:tr>
      <w:tr w:rsidR="00842FA7" w:rsidRPr="00842FA7" w14:paraId="352C0515" w14:textId="77777777" w:rsidTr="001D3D3E">
        <w:trPr>
          <w:trHeight w:val="276"/>
        </w:trPr>
        <w:tc>
          <w:tcPr>
            <w:tcW w:w="4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4FC7A" w14:textId="77777777" w:rsidR="00842FA7" w:rsidRPr="00842FA7" w:rsidRDefault="00842FA7" w:rsidP="00842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4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LWH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68D6B" w14:textId="77777777" w:rsidR="00842FA7" w:rsidRPr="00842FA7" w:rsidRDefault="00842FA7" w:rsidP="00842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4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</w:tr>
      <w:tr w:rsidR="00842FA7" w:rsidRPr="00842FA7" w14:paraId="50AB58FE" w14:textId="77777777" w:rsidTr="001D3D3E">
        <w:trPr>
          <w:trHeight w:val="276"/>
        </w:trPr>
        <w:tc>
          <w:tcPr>
            <w:tcW w:w="4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BCDD8" w14:textId="77777777" w:rsidR="00842FA7" w:rsidRPr="00842FA7" w:rsidRDefault="00842FA7" w:rsidP="00842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4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Racial </w:t>
            </w:r>
            <w:proofErr w:type="spellStart"/>
            <w:r w:rsidRPr="0084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sparities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4C1CB" w14:textId="77777777" w:rsidR="00842FA7" w:rsidRPr="00842FA7" w:rsidRDefault="00842FA7" w:rsidP="00842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4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</w:tr>
      <w:tr w:rsidR="00842FA7" w:rsidRPr="00842FA7" w14:paraId="72053E93" w14:textId="77777777" w:rsidTr="001D3D3E">
        <w:trPr>
          <w:trHeight w:val="276"/>
        </w:trPr>
        <w:tc>
          <w:tcPr>
            <w:tcW w:w="4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1F6B7" w14:textId="77777777" w:rsidR="00842FA7" w:rsidRPr="00842FA7" w:rsidRDefault="00842FA7" w:rsidP="00842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4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men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2C0A5" w14:textId="77777777" w:rsidR="00842FA7" w:rsidRPr="00842FA7" w:rsidRDefault="00842FA7" w:rsidP="00842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4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842FA7" w:rsidRPr="00842FA7" w14:paraId="023A5500" w14:textId="77777777" w:rsidTr="001D3D3E">
        <w:trPr>
          <w:trHeight w:val="276"/>
        </w:trPr>
        <w:tc>
          <w:tcPr>
            <w:tcW w:w="4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E75ED" w14:textId="77777777" w:rsidR="00842FA7" w:rsidRPr="00842FA7" w:rsidRDefault="00842FA7" w:rsidP="00842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4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oung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EEDEC" w14:textId="77777777" w:rsidR="00842FA7" w:rsidRPr="00842FA7" w:rsidRDefault="00842FA7" w:rsidP="00842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4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842FA7" w:rsidRPr="00842FA7" w14:paraId="00033971" w14:textId="77777777" w:rsidTr="001D3D3E">
        <w:trPr>
          <w:trHeight w:val="276"/>
        </w:trPr>
        <w:tc>
          <w:tcPr>
            <w:tcW w:w="4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B8172" w14:textId="77777777" w:rsidR="00842FA7" w:rsidRPr="00842FA7" w:rsidRDefault="00842FA7" w:rsidP="00842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4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SW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1BED9" w14:textId="77777777" w:rsidR="00842FA7" w:rsidRPr="00842FA7" w:rsidRDefault="00842FA7" w:rsidP="00842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4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842FA7" w:rsidRPr="00842FA7" w14:paraId="17A7DBCA" w14:textId="77777777" w:rsidTr="001D3D3E">
        <w:trPr>
          <w:trHeight w:val="276"/>
        </w:trPr>
        <w:tc>
          <w:tcPr>
            <w:tcW w:w="4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F56C8" w14:textId="77777777" w:rsidR="00842FA7" w:rsidRPr="00842FA7" w:rsidRDefault="00842FA7" w:rsidP="00842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4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arcerated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0E902" w14:textId="77777777" w:rsidR="00842FA7" w:rsidRPr="00842FA7" w:rsidRDefault="00842FA7" w:rsidP="00842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4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842FA7" w:rsidRPr="00842FA7" w14:paraId="4AE71C63" w14:textId="77777777" w:rsidTr="001D3D3E">
        <w:trPr>
          <w:trHeight w:val="276"/>
        </w:trPr>
        <w:tc>
          <w:tcPr>
            <w:tcW w:w="4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79F50" w14:textId="77777777" w:rsidR="00842FA7" w:rsidRPr="00842FA7" w:rsidRDefault="00842FA7" w:rsidP="00842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4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U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78C1D" w14:textId="77777777" w:rsidR="00842FA7" w:rsidRPr="00842FA7" w:rsidRDefault="00842FA7" w:rsidP="00842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4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842FA7" w:rsidRPr="00842FA7" w14:paraId="11CA1965" w14:textId="77777777" w:rsidTr="001D3D3E">
        <w:trPr>
          <w:trHeight w:val="276"/>
        </w:trPr>
        <w:tc>
          <w:tcPr>
            <w:tcW w:w="4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8D25D" w14:textId="77777777" w:rsidR="00842FA7" w:rsidRPr="00842FA7" w:rsidRDefault="00842FA7" w:rsidP="00842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4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BMSM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B0FCD" w14:textId="77777777" w:rsidR="00842FA7" w:rsidRPr="00842FA7" w:rsidRDefault="00842FA7" w:rsidP="00842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4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842FA7" w:rsidRPr="00842FA7" w14:paraId="1819CC82" w14:textId="77777777" w:rsidTr="001D3D3E">
        <w:trPr>
          <w:trHeight w:val="276"/>
        </w:trPr>
        <w:tc>
          <w:tcPr>
            <w:tcW w:w="4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CFD14" w14:textId="77777777" w:rsidR="00842FA7" w:rsidRPr="00842FA7" w:rsidRDefault="00842FA7" w:rsidP="00842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4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MSM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5A362" w14:textId="77777777" w:rsidR="00842FA7" w:rsidRPr="00842FA7" w:rsidRDefault="00842FA7" w:rsidP="00842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4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842FA7" w:rsidRPr="00842FA7" w14:paraId="6927B673" w14:textId="77777777" w:rsidTr="001D3D3E">
        <w:trPr>
          <w:trHeight w:val="276"/>
        </w:trPr>
        <w:tc>
          <w:tcPr>
            <w:tcW w:w="4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4BE7" w14:textId="77777777" w:rsidR="00842FA7" w:rsidRPr="00842FA7" w:rsidRDefault="00842FA7" w:rsidP="00842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4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ildren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7AAFE" w14:textId="77777777" w:rsidR="00842FA7" w:rsidRPr="00842FA7" w:rsidRDefault="00842FA7" w:rsidP="00842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4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842FA7" w:rsidRPr="00842FA7" w14:paraId="61747C26" w14:textId="77777777" w:rsidTr="001D3D3E">
        <w:trPr>
          <w:trHeight w:val="276"/>
        </w:trPr>
        <w:tc>
          <w:tcPr>
            <w:tcW w:w="4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F545C" w14:textId="77777777" w:rsidR="00842FA7" w:rsidRPr="00842FA7" w:rsidRDefault="00842FA7" w:rsidP="00842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4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grants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42D8F" w14:textId="77777777" w:rsidR="00842FA7" w:rsidRPr="00842FA7" w:rsidRDefault="00842FA7" w:rsidP="00842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4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842FA7" w:rsidRPr="00842FA7" w14:paraId="0CCAFC65" w14:textId="77777777" w:rsidTr="001D3D3E">
        <w:trPr>
          <w:trHeight w:val="276"/>
        </w:trPr>
        <w:tc>
          <w:tcPr>
            <w:tcW w:w="4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B964B" w14:textId="77777777" w:rsidR="00842FA7" w:rsidRPr="00842FA7" w:rsidRDefault="00842FA7" w:rsidP="00842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4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SWS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1A8F1" w14:textId="77777777" w:rsidR="00842FA7" w:rsidRPr="00842FA7" w:rsidRDefault="00842FA7" w:rsidP="00842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4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842FA7" w:rsidRPr="00842FA7" w14:paraId="5929D071" w14:textId="77777777" w:rsidTr="001D3D3E">
        <w:trPr>
          <w:trHeight w:val="276"/>
        </w:trPr>
        <w:tc>
          <w:tcPr>
            <w:tcW w:w="4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1762C" w14:textId="77777777" w:rsidR="00842FA7" w:rsidRPr="00842FA7" w:rsidRDefault="00842FA7" w:rsidP="00842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4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IDU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F5AC4" w14:textId="77777777" w:rsidR="00842FA7" w:rsidRPr="00842FA7" w:rsidRDefault="00842FA7" w:rsidP="00842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4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842FA7" w:rsidRPr="00842FA7" w14:paraId="7EDD32D4" w14:textId="77777777" w:rsidTr="001D3D3E">
        <w:trPr>
          <w:trHeight w:val="276"/>
        </w:trPr>
        <w:tc>
          <w:tcPr>
            <w:tcW w:w="4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E6494" w14:textId="77777777" w:rsidR="00842FA7" w:rsidRPr="00842FA7" w:rsidRDefault="00842FA7" w:rsidP="00842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4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SW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56053" w14:textId="77777777" w:rsidR="00842FA7" w:rsidRPr="00842FA7" w:rsidRDefault="00842FA7" w:rsidP="00842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4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</w:tbl>
    <w:p w14:paraId="67EEDDC5" w14:textId="77777777" w:rsidR="00F77C6B" w:rsidRPr="003253C0" w:rsidRDefault="00F77C6B" w:rsidP="00F77C6B">
      <w:pPr>
        <w:pStyle w:val="Legenda"/>
        <w:spacing w:after="0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 w:rsidRPr="003253C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PLWH: People Living with HIV. MSM: Men who have sex with men. FSW: Female sex workers. PWID: People who inject drugs. WSW: women who have sex with women. NU: non-drug users. NIDU: non-inject drug users.</w:t>
      </w:r>
    </w:p>
    <w:p w14:paraId="72683DE3" w14:textId="1028751A" w:rsidR="00F77C6B" w:rsidRDefault="00F77C6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B212A2D" w14:textId="1702A6E5" w:rsidR="00EA3A64" w:rsidRDefault="00EA3A6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A3A6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5F3299">
        <w:rPr>
          <w:rFonts w:ascii="Times New Roman" w:hAnsi="Times New Roman" w:cs="Times New Roman"/>
          <w:b/>
          <w:bCs/>
          <w:sz w:val="20"/>
          <w:szCs w:val="20"/>
          <w:lang w:val="en-US"/>
        </w:rPr>
        <w:t>F</w:t>
      </w:r>
      <w:r w:rsidRPr="00EA3A64">
        <w:rPr>
          <w:rFonts w:ascii="Times New Roman" w:hAnsi="Times New Roman" w:cs="Times New Roman"/>
          <w:b/>
          <w:bCs/>
          <w:sz w:val="20"/>
          <w:szCs w:val="20"/>
          <w:lang w:val="en-US"/>
        </w:rPr>
        <w:t>. Locations by Study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50"/>
        <w:gridCol w:w="844"/>
      </w:tblGrid>
      <w:tr w:rsidR="00751622" w:rsidRPr="00751622" w14:paraId="18D8FE13" w14:textId="77777777" w:rsidTr="00751622">
        <w:trPr>
          <w:trHeight w:val="276"/>
        </w:trPr>
        <w:tc>
          <w:tcPr>
            <w:tcW w:w="4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C29CB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51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ocation</w:t>
            </w:r>
            <w:proofErr w:type="spellEnd"/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C215F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51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rticles</w:t>
            </w:r>
            <w:proofErr w:type="spellEnd"/>
          </w:p>
        </w:tc>
      </w:tr>
      <w:tr w:rsidR="00751622" w:rsidRPr="00751622" w14:paraId="6C0DF2C5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7DA18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outh </w:t>
            </w:r>
            <w:proofErr w:type="spellStart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frica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6B796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</w:tr>
      <w:tr w:rsidR="00751622" w:rsidRPr="00751622" w14:paraId="337EC01E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76461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US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2BDF8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</w:tr>
      <w:tr w:rsidR="00751622" w:rsidRPr="00751622" w14:paraId="4654F211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CFD77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ub-Saharan</w:t>
            </w:r>
            <w:proofErr w:type="spellEnd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frica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48B68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751622" w:rsidRPr="00751622" w14:paraId="49058608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7557C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ew York City, NY - US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751AF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751622" w:rsidRPr="00751622" w14:paraId="56550CE0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3CA7A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K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BA7E6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751622" w:rsidRPr="00751622" w14:paraId="03D8FE2F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BE3EA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lanta, GA - US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3491E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751622" w:rsidRPr="00751622" w14:paraId="097FE018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C1556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therlands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B49EE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751622" w:rsidRPr="00751622" w14:paraId="3D744295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4A7C7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</w:t>
            </w:r>
            <w:proofErr w:type="spellEnd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ecified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53377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751622" w:rsidRPr="00751622" w14:paraId="634EABD0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B2C9D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B5EC0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751622" w:rsidRPr="00751622" w14:paraId="51FE49CC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23004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lanta, GA, US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8E10C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751622" w:rsidRPr="00751622" w14:paraId="769FCEDB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1F90B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enya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BDDFC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751622" w:rsidRPr="00751622" w14:paraId="11036007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F9E3E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Kwazulu-Natal, South </w:t>
            </w:r>
            <w:proofErr w:type="spellStart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frica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6B17A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751622" w:rsidRPr="00751622" w14:paraId="4AAA2671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7A3B1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w South Wales - Australia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F8B26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751622" w:rsidRPr="00751622" w14:paraId="49F467FB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19DC8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Rhode </w:t>
            </w:r>
            <w:proofErr w:type="spellStart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sland</w:t>
            </w:r>
            <w:proofErr w:type="spellEnd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US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EEE99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751622" w:rsidRPr="00751622" w14:paraId="078B2BC6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5E086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cott County, Indiana, US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35470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751622" w:rsidRPr="00751622" w14:paraId="2E21626F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B11AB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ganda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16C38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751622" w:rsidRPr="00751622" w14:paraId="4FDA93D3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A033D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ambia</w:t>
            </w:r>
            <w:proofErr w:type="spellEnd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; South </w:t>
            </w:r>
            <w:proofErr w:type="spellStart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frica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B1D94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751622" w:rsidRPr="00751622" w14:paraId="27FD9F59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5F66C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msterdam, Netherlands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B4EDF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751622" w:rsidRPr="00751622" w14:paraId="5EAC5E06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6E71C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tlanta, GA - US; Seatle, WA - US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CE57B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751622" w:rsidRPr="00751622" w14:paraId="258750CE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FEAD1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tlanta, Sandy Springs, Alpharetta, GA - US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01736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751622" w:rsidRPr="00751622" w14:paraId="05464DA6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3AEAD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Baltimore City, </w:t>
            </w:r>
            <w:proofErr w:type="spellStart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riland</w:t>
            </w:r>
            <w:proofErr w:type="spellEnd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US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0F366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751622" w:rsidRPr="00751622" w14:paraId="1D5E26D0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D989E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llinois - US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4DD65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751622" w:rsidRPr="00751622" w14:paraId="7636641F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3B91A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awi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0F57B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751622" w:rsidRPr="00751622" w14:paraId="02F57313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BDD71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nicaland</w:t>
            </w:r>
            <w:proofErr w:type="spellEnd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Zimbabwe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B0C59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751622" w:rsidRPr="00751622" w14:paraId="01E27B8A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C50FC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iladelphia, PE - US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B860E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751622" w:rsidRPr="00751622" w14:paraId="3EEA4A0D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A164D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ictoria - Australia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67884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751622" w:rsidRPr="00751622" w14:paraId="7FE7F090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7B65B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ushwick</w:t>
            </w:r>
            <w:proofErr w:type="spellEnd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Brooklyn, NY - US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B8E89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51622" w:rsidRPr="00751622" w14:paraId="3EB57E97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4B981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frica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D40A3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51622" w:rsidRPr="00751622" w14:paraId="15F8EDBD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6323C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lgeria; Bahrain; Djibouti; Iran; Libya; Morocco; Pakistan; Somalia; South Sudan; Sudan; Tunisia; Yemen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1F74B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51622" w:rsidRPr="00751622" w14:paraId="194C20DA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517F2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hens</w:t>
            </w:r>
            <w:proofErr w:type="spellEnd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rece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45FCD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51622" w:rsidRPr="00751622" w14:paraId="12286564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51BD2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lanta, Georgia, US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90BDA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51622" w:rsidRPr="00751622" w14:paraId="529DB4D8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673D6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ustralia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6AFAA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51622" w:rsidRPr="00751622" w14:paraId="0107B641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FA322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ltimore City, Maryland, US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1FF9B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51622" w:rsidRPr="00751622" w14:paraId="7727C868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78008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tswana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77107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51622" w:rsidRPr="00751622" w14:paraId="6E6E3008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04271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bo Verde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1C6A3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51622" w:rsidRPr="00751622" w14:paraId="1D5B1729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5946D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Cebu City, </w:t>
            </w:r>
            <w:proofErr w:type="spellStart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issaias</w:t>
            </w:r>
            <w:proofErr w:type="spellEnd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entrais, </w:t>
            </w:r>
            <w:proofErr w:type="spellStart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llipinas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BD444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51622" w:rsidRPr="00751622" w14:paraId="082A23A3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44D4C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icago, Illinois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62870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51622" w:rsidRPr="00751622" w14:paraId="2211B596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5DA9D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Cotonou, Benin; </w:t>
            </w:r>
            <w:proofErr w:type="spellStart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aounde</w:t>
            </w:r>
            <w:proofErr w:type="spellEnd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meroon</w:t>
            </w:r>
            <w:proofErr w:type="spellEnd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; </w:t>
            </w:r>
            <w:proofErr w:type="spellStart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isumu</w:t>
            </w:r>
            <w:proofErr w:type="spellEnd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, Kenya; </w:t>
            </w:r>
            <w:proofErr w:type="spellStart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dola</w:t>
            </w:r>
            <w:proofErr w:type="spellEnd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ambia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08DEE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51622" w:rsidRPr="00751622" w14:paraId="2B2CD138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FF1F8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elaware, Florida, Hawaii, Illinois, Michigan, New York City, Rhode Island, San Diego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26C99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51622" w:rsidRPr="00751622" w14:paraId="1904C4EF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32E8D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Durban - South </w:t>
            </w:r>
            <w:proofErr w:type="spellStart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frica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DD5EE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51622" w:rsidRPr="00751622" w14:paraId="30198683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3C483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swantini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6BE91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51622" w:rsidRPr="00751622" w14:paraId="6198BA0A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A0E27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ance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DE1B5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51622" w:rsidRPr="00751622" w14:paraId="43CDF5E5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5F0F1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lobal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92930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51622" w:rsidRPr="00751622" w14:paraId="62CAE431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F3BC4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ouston, Texas, US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4A56C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51622" w:rsidRPr="00751622" w14:paraId="16207AC4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12257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Kenya; Zimbabwe; South </w:t>
            </w:r>
            <w:proofErr w:type="spellStart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frica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F24B7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51622" w:rsidRPr="00751622" w14:paraId="6908B726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27576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isumu</w:t>
            </w:r>
            <w:proofErr w:type="spellEnd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, Kenya; </w:t>
            </w:r>
            <w:proofErr w:type="spellStart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dola</w:t>
            </w:r>
            <w:proofErr w:type="spellEnd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ambia</w:t>
            </w:r>
            <w:proofErr w:type="spellEnd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; </w:t>
            </w:r>
            <w:proofErr w:type="spellStart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aounde</w:t>
            </w:r>
            <w:proofErr w:type="spellEnd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meroon</w:t>
            </w:r>
            <w:proofErr w:type="spellEnd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; Cotonou, Benin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11BEB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51622" w:rsidRPr="00751622" w14:paraId="17AA1D8B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7102A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Kwazulu-Natal - South </w:t>
            </w:r>
            <w:proofErr w:type="spellStart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frica</w:t>
            </w:r>
            <w:proofErr w:type="spellEnd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; </w:t>
            </w:r>
            <w:proofErr w:type="spellStart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uthwestern</w:t>
            </w:r>
            <w:proofErr w:type="spellEnd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Uganda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3C931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51622" w:rsidRPr="00751622" w14:paraId="2F7F7907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C0E92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atvia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7F645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51622" w:rsidRPr="00751622" w14:paraId="517CCAEC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2D1B7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elbourne - Australia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440F5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51622" w:rsidRPr="00751622" w14:paraId="2E414FCD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1AA5C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Memphis, TN - US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1511A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51622" w:rsidRPr="00751622" w14:paraId="1DCA0B08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F40F8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ssissippi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C273C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51622" w:rsidRPr="00751622" w14:paraId="7EEAB791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5EA66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ntreal, Canada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E499C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51622" w:rsidRPr="00751622" w14:paraId="55C11BAA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123F9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Y Metropolitan Statistical Area (MSA), NY - US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DC952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51622" w:rsidRPr="00751622" w14:paraId="38D19BAB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F3088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yanza</w:t>
            </w:r>
            <w:proofErr w:type="spellEnd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Kenya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5C133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51622" w:rsidRPr="00751622" w14:paraId="3751F53F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DB64D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akai</w:t>
            </w:r>
            <w:proofErr w:type="spellEnd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Uganda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7973E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51622" w:rsidRPr="00751622" w14:paraId="12B0950C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A55EA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ural Indiana - US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EDEA6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51622" w:rsidRPr="00751622" w14:paraId="7FF69D5D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2A1E3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khukhune</w:t>
            </w:r>
            <w:proofErr w:type="spellEnd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, Limpopo - South </w:t>
            </w:r>
            <w:proofErr w:type="spellStart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frica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9419A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51622" w:rsidRPr="00751622" w14:paraId="74096B8D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FF29F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outh </w:t>
            </w:r>
            <w:proofErr w:type="spellStart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frica</w:t>
            </w:r>
            <w:proofErr w:type="spellEnd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; Kenya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B7EBA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51622" w:rsidRPr="00751622" w14:paraId="0B759ACB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FF317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uth, US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D7E5D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51622" w:rsidRPr="00751622" w14:paraId="33F8B7F0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00B87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weden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71336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51622" w:rsidRPr="00751622" w14:paraId="1033E5E3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54A4D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aiwan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05D31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51622" w:rsidRPr="00751622" w14:paraId="769A78A2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6FB13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hailand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AD7ED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51622" w:rsidRPr="00751622" w14:paraId="36519738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2E161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ganda; Kenya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D09E6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51622" w:rsidRPr="00751622" w14:paraId="78CA85CD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310F0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estern Kenya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DBFF9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51622" w:rsidRPr="00751622" w14:paraId="2C5FC98D" w14:textId="77777777" w:rsidTr="00751622">
        <w:trPr>
          <w:trHeight w:val="276"/>
        </w:trPr>
        <w:tc>
          <w:tcPr>
            <w:tcW w:w="4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BFB38" w14:textId="77777777" w:rsidR="00751622" w:rsidRPr="00751622" w:rsidRDefault="00751622" w:rsidP="00751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ambia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13CA2" w14:textId="77777777" w:rsidR="00751622" w:rsidRPr="00751622" w:rsidRDefault="00751622" w:rsidP="00751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1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</w:tbl>
    <w:p w14:paraId="5FEDD627" w14:textId="20EC7F54" w:rsidR="00BA7BDF" w:rsidRDefault="00BA7BD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BDD886B" w14:textId="64AE8576" w:rsidR="008E7288" w:rsidRDefault="008E72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E728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5F3299">
        <w:rPr>
          <w:rFonts w:ascii="Times New Roman" w:hAnsi="Times New Roman" w:cs="Times New Roman"/>
          <w:b/>
          <w:bCs/>
          <w:sz w:val="20"/>
          <w:szCs w:val="20"/>
          <w:lang w:val="en-US"/>
        </w:rPr>
        <w:t>G</w:t>
      </w:r>
      <w:r w:rsidRPr="008E7288">
        <w:rPr>
          <w:rFonts w:ascii="Times New Roman" w:hAnsi="Times New Roman" w:cs="Times New Roman"/>
          <w:b/>
          <w:bCs/>
          <w:sz w:val="20"/>
          <w:szCs w:val="20"/>
          <w:lang w:val="en-US"/>
        </w:rPr>
        <w:t>. Locations by Appearance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43"/>
        <w:gridCol w:w="1051"/>
      </w:tblGrid>
      <w:tr w:rsidR="005958BD" w:rsidRPr="005958BD" w14:paraId="51592F17" w14:textId="77777777" w:rsidTr="005958BD">
        <w:trPr>
          <w:trHeight w:val="276"/>
        </w:trPr>
        <w:tc>
          <w:tcPr>
            <w:tcW w:w="4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E2A2D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958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ocation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502CC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Frequency</w:t>
            </w:r>
          </w:p>
        </w:tc>
      </w:tr>
      <w:tr w:rsidR="005958BD" w:rsidRPr="005958BD" w14:paraId="50380A15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05D2B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outh </w:t>
            </w:r>
            <w:proofErr w:type="spellStart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frica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33654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</w:tr>
      <w:tr w:rsidR="005958BD" w:rsidRPr="005958BD" w14:paraId="0F7FBFD3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7B21B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S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86D8F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</w:tr>
      <w:tr w:rsidR="005958BD" w:rsidRPr="005958BD" w14:paraId="1E9E9655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EAFF6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ub-Saharan</w:t>
            </w:r>
            <w:proofErr w:type="spellEnd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frica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12D96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5958BD" w:rsidRPr="005958BD" w14:paraId="4B3BD803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9EF41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lanta, GA - US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C692E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5958BD" w:rsidRPr="005958BD" w14:paraId="456D9621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ABDCF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eny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09C6B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5958BD" w:rsidRPr="005958BD" w14:paraId="3754393B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540FD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ew York City, NY - US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AEAF2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5958BD" w:rsidRPr="005958BD" w14:paraId="3D0E2750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454D1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K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69B3C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5958BD" w:rsidRPr="005958BD" w14:paraId="2FAB269C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6EBB9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therlands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DF2DF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5958BD" w:rsidRPr="005958BD" w14:paraId="6C02FF8D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50118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</w:t>
            </w:r>
            <w:proofErr w:type="spellEnd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ecified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7C810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5958BD" w:rsidRPr="005958BD" w14:paraId="7282DE32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2BA3C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lanta, GA, US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F6CEF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5958BD" w:rsidRPr="005958BD" w14:paraId="786205E0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3080C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Kwazulu-Natal, South </w:t>
            </w:r>
            <w:proofErr w:type="spellStart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frica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86CC8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5958BD" w:rsidRPr="005958BD" w14:paraId="36D294A2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85EAE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gand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5203E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5958BD" w:rsidRPr="005958BD" w14:paraId="132EF478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CE7D7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ambia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6F201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5958BD" w:rsidRPr="005958BD" w14:paraId="19C35A66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56CD9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w South Wales - Australi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D7EB9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5958BD" w:rsidRPr="005958BD" w14:paraId="24D0FC90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FB0B3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Rhode </w:t>
            </w:r>
            <w:proofErr w:type="spellStart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sland</w:t>
            </w:r>
            <w:proofErr w:type="spellEnd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US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AC554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5958BD" w:rsidRPr="005958BD" w14:paraId="663E4D66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5DA03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cott County, Indiana, US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95352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5958BD" w:rsidRPr="005958BD" w14:paraId="70825997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C3AD6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msterdam, Netherlands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A1C73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5958BD" w:rsidRPr="005958BD" w14:paraId="689FF44F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3F2AF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tlanta, Sandy Springs, Alpharetta, GA - US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21517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5958BD" w:rsidRPr="005958BD" w14:paraId="6423B0D6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C7C8C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Baltimore City, </w:t>
            </w:r>
            <w:proofErr w:type="spellStart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riland</w:t>
            </w:r>
            <w:proofErr w:type="spellEnd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US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2FEBE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5958BD" w:rsidRPr="005958BD" w14:paraId="021D8AB2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3FEA6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tonou, Benin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CF846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5958BD" w:rsidRPr="005958BD" w14:paraId="76EE7B0D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E8C7B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llinois - US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01EE8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5958BD" w:rsidRPr="005958BD" w14:paraId="4A8BFF8B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39A95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isumu</w:t>
            </w:r>
            <w:proofErr w:type="spellEnd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Keny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E1F84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5958BD" w:rsidRPr="005958BD" w14:paraId="4664241A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7433F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awi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BBA3B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5958BD" w:rsidRPr="005958BD" w14:paraId="6960E79D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9DBE8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nicaland</w:t>
            </w:r>
            <w:proofErr w:type="spellEnd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Zimbabwe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5FA51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5958BD" w:rsidRPr="005958BD" w14:paraId="3BEC39D4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26B58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dola</w:t>
            </w:r>
            <w:proofErr w:type="spellEnd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ambia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CEBBC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5958BD" w:rsidRPr="005958BD" w14:paraId="41CCF088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34C23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iladelphia, PE - US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CCE8F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5958BD" w:rsidRPr="005958BD" w14:paraId="1BE56627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46E2A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atle, WA - US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33C83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5958BD" w:rsidRPr="005958BD" w14:paraId="3F9E6DC6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CA3AF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ictoria - Australi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04F49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5958BD" w:rsidRPr="005958BD" w14:paraId="5B086438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61EFE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aounde</w:t>
            </w:r>
            <w:proofErr w:type="spellEnd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meroon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FDCDB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5958BD" w:rsidRPr="005958BD" w14:paraId="1817E641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9AE0E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Bushwick</w:t>
            </w:r>
            <w:proofErr w:type="spellEnd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Brooklyn, NY - US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736A3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5958BD" w:rsidRPr="005958BD" w14:paraId="20E6A81F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919B0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frica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B591D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5958BD" w:rsidRPr="005958BD" w14:paraId="49D5C915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C6708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geria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97977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5958BD" w:rsidRPr="005958BD" w14:paraId="0DE6AE03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01867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hens</w:t>
            </w:r>
            <w:proofErr w:type="spellEnd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rece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4DEDE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5958BD" w:rsidRPr="005958BD" w14:paraId="56C9BD36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E67E1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lanta, Georgia, US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404D1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5958BD" w:rsidRPr="005958BD" w14:paraId="7BA19A1D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CA10E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ustrali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B40CC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5958BD" w:rsidRPr="005958BD" w14:paraId="1B01DF17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239BC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hrain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D83B0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5958BD" w:rsidRPr="005958BD" w14:paraId="0E5BE77D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846BB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ltimore City, Maryland, US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E3173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5958BD" w:rsidRPr="005958BD" w14:paraId="6D9E7603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C70A9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tswa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B03D3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5958BD" w:rsidRPr="005958BD" w14:paraId="25E5B3F0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2526A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bo Verde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09A22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5958BD" w:rsidRPr="005958BD" w14:paraId="425A360D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4D0C1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Cebu City, </w:t>
            </w:r>
            <w:proofErr w:type="spellStart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issaias</w:t>
            </w:r>
            <w:proofErr w:type="spellEnd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entrais, </w:t>
            </w:r>
            <w:proofErr w:type="spellStart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llipinas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982C3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5958BD" w:rsidRPr="005958BD" w14:paraId="253C0DC4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867F1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icago, Illinois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84C83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5958BD" w:rsidRPr="005958BD" w14:paraId="50DD3697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8D952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elaware, Florida, Hawaii, Illinois, Michigan, New York City, Rhode Island, San Diego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5CC58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5958BD" w:rsidRPr="005958BD" w14:paraId="5EB247F4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42AFA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jibouti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196C8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5958BD" w:rsidRPr="005958BD" w14:paraId="533D4F0A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F388C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Durban - South </w:t>
            </w:r>
            <w:proofErr w:type="spellStart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frica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95C0E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5958BD" w:rsidRPr="005958BD" w14:paraId="06ADD352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E172F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swantini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C5D23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5958BD" w:rsidRPr="005958BD" w14:paraId="6D300CD8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0AED4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ance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FE424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5958BD" w:rsidRPr="005958BD" w14:paraId="1773B1A4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9BD84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lobal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86551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5958BD" w:rsidRPr="005958BD" w14:paraId="120ADC0E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2928E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ouston, Texas, US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D3158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5958BD" w:rsidRPr="005958BD" w14:paraId="4FB013D6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8CBD1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ran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FFCBF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5958BD" w:rsidRPr="005958BD" w14:paraId="4F2E910E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5DAAD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Kwazulu-Natal - South </w:t>
            </w:r>
            <w:proofErr w:type="spellStart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frica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2E1D5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5958BD" w:rsidRPr="005958BD" w14:paraId="38FF8ED8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F9669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atvia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A0931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5958BD" w:rsidRPr="005958BD" w14:paraId="2A4FDE4C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7B97A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bya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36254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5958BD" w:rsidRPr="005958BD" w14:paraId="6B8D5026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FE2C6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elbourne - Australi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BA59D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5958BD" w:rsidRPr="005958BD" w14:paraId="07AE8030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8B306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emphis, TN - US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8B257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5958BD" w:rsidRPr="005958BD" w14:paraId="00499AF1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856FA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ssissippi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D8EBC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5958BD" w:rsidRPr="005958BD" w14:paraId="79ACAB6C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9BE75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ntreal, Canad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C5D1B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5958BD" w:rsidRPr="005958BD" w14:paraId="4C01BC12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94D89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rocco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071FC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5958BD" w:rsidRPr="005958BD" w14:paraId="3D45D776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8CB1D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Y Metropolitan Statistical Area (MSA), NY - US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509CC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5958BD" w:rsidRPr="005958BD" w14:paraId="448FFA75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7A98D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yanza</w:t>
            </w:r>
            <w:proofErr w:type="spellEnd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Keny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05E57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5958BD" w:rsidRPr="005958BD" w14:paraId="41B5D246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845F3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kistan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06740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5958BD" w:rsidRPr="005958BD" w14:paraId="7D9475A2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0A0F7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akai</w:t>
            </w:r>
            <w:proofErr w:type="spellEnd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Ugand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C2641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5958BD" w:rsidRPr="005958BD" w14:paraId="7E9ECC6C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1C8F4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ural Indiana - US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71147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5958BD" w:rsidRPr="005958BD" w14:paraId="2C1C1FDE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54059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khukhune</w:t>
            </w:r>
            <w:proofErr w:type="spellEnd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, Limpopo - South </w:t>
            </w:r>
            <w:proofErr w:type="spellStart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frica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26C94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5958BD" w:rsidRPr="005958BD" w14:paraId="1F1B34E9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F40AB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malia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0C2BA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5958BD" w:rsidRPr="005958BD" w14:paraId="3F6088C8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9923A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uth Sudan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BB521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5958BD" w:rsidRPr="005958BD" w14:paraId="51B8B0DE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C39AB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uth, US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D4D3B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5958BD" w:rsidRPr="005958BD" w14:paraId="75BCD0CF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605B9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uthwestern</w:t>
            </w:r>
            <w:proofErr w:type="spellEnd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Ugand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65237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5958BD" w:rsidRPr="005958BD" w14:paraId="3EB7768B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38451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udan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7FFA8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5958BD" w:rsidRPr="005958BD" w14:paraId="30142A10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B9A46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weden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A38DC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5958BD" w:rsidRPr="005958BD" w14:paraId="241CA539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E6EFF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aiwan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4F58B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5958BD" w:rsidRPr="005958BD" w14:paraId="425B8D0E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B395F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hailand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4DE29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5958BD" w:rsidRPr="005958BD" w14:paraId="3F6B5333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F3AD6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unisia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0FB09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5958BD" w:rsidRPr="005958BD" w14:paraId="14ADADCD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39795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estern Keny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AF09D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5958BD" w:rsidRPr="005958BD" w14:paraId="26B76823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14133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men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366A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5958BD" w:rsidRPr="005958BD" w14:paraId="46D2968A" w14:textId="77777777" w:rsidTr="005958BD">
        <w:trPr>
          <w:trHeight w:val="276"/>
        </w:trPr>
        <w:tc>
          <w:tcPr>
            <w:tcW w:w="4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2C248" w14:textId="77777777" w:rsidR="005958BD" w:rsidRPr="005958BD" w:rsidRDefault="005958BD" w:rsidP="00595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imbabwe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42D82" w14:textId="77777777" w:rsidR="005958BD" w:rsidRPr="005958BD" w:rsidRDefault="005958BD" w:rsidP="00595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</w:tbl>
    <w:p w14:paraId="57F923B9" w14:textId="7FDCFF7B" w:rsidR="00CE6E65" w:rsidRDefault="00CE6E6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C42060C" w14:textId="125F8EB0" w:rsidR="008E7288" w:rsidRDefault="008E72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E728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5F3299">
        <w:rPr>
          <w:rFonts w:ascii="Times New Roman" w:hAnsi="Times New Roman" w:cs="Times New Roman"/>
          <w:b/>
          <w:bCs/>
          <w:sz w:val="20"/>
          <w:szCs w:val="20"/>
          <w:lang w:val="en-US"/>
        </w:rPr>
        <w:t>H</w:t>
      </w:r>
      <w:r w:rsidRPr="008E7288">
        <w:rPr>
          <w:rFonts w:ascii="Times New Roman" w:hAnsi="Times New Roman" w:cs="Times New Roman"/>
          <w:b/>
          <w:bCs/>
          <w:sz w:val="20"/>
          <w:szCs w:val="20"/>
          <w:lang w:val="en-US"/>
        </w:rPr>
        <w:t>. Geographic Dimensions by Appearance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82"/>
        <w:gridCol w:w="1412"/>
      </w:tblGrid>
      <w:tr w:rsidR="00321B33" w:rsidRPr="00321B33" w14:paraId="7C0DC445" w14:textId="77777777" w:rsidTr="00321B33">
        <w:trPr>
          <w:trHeight w:val="264"/>
        </w:trPr>
        <w:tc>
          <w:tcPr>
            <w:tcW w:w="4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C728E" w14:textId="77777777" w:rsidR="00321B33" w:rsidRPr="00321B33" w:rsidRDefault="00321B33" w:rsidP="00321B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21B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lastRenderedPageBreak/>
              <w:t>Geographic</w:t>
            </w:r>
            <w:proofErr w:type="spellEnd"/>
            <w:r w:rsidRPr="00321B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Dimension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37A0A" w14:textId="77777777" w:rsidR="00321B33" w:rsidRPr="00321B33" w:rsidRDefault="00321B33" w:rsidP="0032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21B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rticles</w:t>
            </w:r>
            <w:proofErr w:type="spellEnd"/>
          </w:p>
        </w:tc>
      </w:tr>
      <w:tr w:rsidR="00321B33" w:rsidRPr="00321B33" w14:paraId="34D1AFF3" w14:textId="77777777" w:rsidTr="00321B33">
        <w:trPr>
          <w:trHeight w:val="264"/>
        </w:trPr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F87D3" w14:textId="77777777" w:rsidR="00321B33" w:rsidRPr="00321B33" w:rsidRDefault="00321B33" w:rsidP="0032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21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untry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A6DC3" w14:textId="77777777" w:rsidR="00321B33" w:rsidRPr="00321B33" w:rsidRDefault="00321B33" w:rsidP="0032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21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</w:tr>
      <w:tr w:rsidR="00321B33" w:rsidRPr="00321B33" w14:paraId="10CD61B6" w14:textId="77777777" w:rsidTr="00321B33">
        <w:trPr>
          <w:trHeight w:val="264"/>
        </w:trPr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7DC82" w14:textId="77777777" w:rsidR="00321B33" w:rsidRPr="00321B33" w:rsidRDefault="00321B33" w:rsidP="0032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21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ity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36243" w14:textId="77777777" w:rsidR="00321B33" w:rsidRPr="00321B33" w:rsidRDefault="00321B33" w:rsidP="0032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21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</w:p>
        </w:tc>
      </w:tr>
      <w:tr w:rsidR="00321B33" w:rsidRPr="00321B33" w14:paraId="77679572" w14:textId="77777777" w:rsidTr="00321B33">
        <w:trPr>
          <w:trHeight w:val="264"/>
        </w:trPr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A2D87" w14:textId="77777777" w:rsidR="00321B33" w:rsidRPr="00321B33" w:rsidRDefault="00321B33" w:rsidP="0032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21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ate</w:t>
            </w:r>
            <w:proofErr w:type="spellEnd"/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1668B" w14:textId="77777777" w:rsidR="00321B33" w:rsidRPr="00321B33" w:rsidRDefault="00321B33" w:rsidP="0032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21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</w:tr>
      <w:tr w:rsidR="00321B33" w:rsidRPr="00321B33" w14:paraId="49855FEA" w14:textId="77777777" w:rsidTr="00321B33">
        <w:trPr>
          <w:trHeight w:val="264"/>
        </w:trPr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D2408" w14:textId="77777777" w:rsidR="00321B33" w:rsidRPr="00321B33" w:rsidRDefault="00321B33" w:rsidP="0032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21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cro-region</w:t>
            </w:r>
            <w:proofErr w:type="spellEnd"/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C3D38" w14:textId="77777777" w:rsidR="00321B33" w:rsidRPr="00321B33" w:rsidRDefault="00321B33" w:rsidP="0032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21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</w:tr>
      <w:tr w:rsidR="00321B33" w:rsidRPr="00321B33" w14:paraId="7E3793D9" w14:textId="77777777" w:rsidTr="00321B33">
        <w:trPr>
          <w:trHeight w:val="264"/>
        </w:trPr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D744B" w14:textId="77777777" w:rsidR="00321B33" w:rsidRPr="00321B33" w:rsidRDefault="00321B33" w:rsidP="0032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21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ro-Region</w:t>
            </w:r>
            <w:proofErr w:type="spellEnd"/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32462" w14:textId="77777777" w:rsidR="00321B33" w:rsidRPr="00321B33" w:rsidRDefault="00321B33" w:rsidP="0032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21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321B33" w:rsidRPr="00321B33" w14:paraId="2A443C99" w14:textId="77777777" w:rsidTr="00321B33">
        <w:trPr>
          <w:trHeight w:val="264"/>
        </w:trPr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FDA47" w14:textId="77777777" w:rsidR="00321B33" w:rsidRPr="00321B33" w:rsidRDefault="00321B33" w:rsidP="0032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21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gion</w:t>
            </w:r>
            <w:proofErr w:type="spellEnd"/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5A5BF" w14:textId="77777777" w:rsidR="00321B33" w:rsidRPr="00321B33" w:rsidRDefault="00321B33" w:rsidP="0032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21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321B33" w:rsidRPr="00321B33" w14:paraId="09C3D340" w14:textId="77777777" w:rsidTr="00321B33">
        <w:trPr>
          <w:trHeight w:val="264"/>
        </w:trPr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57381" w14:textId="77777777" w:rsidR="00321B33" w:rsidRPr="00321B33" w:rsidRDefault="00321B33" w:rsidP="0032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21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tinent</w:t>
            </w:r>
            <w:proofErr w:type="spellEnd"/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CDF00" w14:textId="77777777" w:rsidR="00321B33" w:rsidRPr="00321B33" w:rsidRDefault="00321B33" w:rsidP="0032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21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321B33" w:rsidRPr="00321B33" w14:paraId="7E9569D7" w14:textId="77777777" w:rsidTr="00321B33">
        <w:trPr>
          <w:trHeight w:val="264"/>
        </w:trPr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C0655" w14:textId="77777777" w:rsidR="00321B33" w:rsidRPr="00321B33" w:rsidRDefault="00321B33" w:rsidP="0032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21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lobal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BBAAD" w14:textId="77777777" w:rsidR="00321B33" w:rsidRPr="00321B33" w:rsidRDefault="00321B33" w:rsidP="0032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21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321B33" w:rsidRPr="00321B33" w14:paraId="48B81557" w14:textId="77777777" w:rsidTr="00321B33">
        <w:trPr>
          <w:trHeight w:val="264"/>
        </w:trPr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A6BFE" w14:textId="77777777" w:rsidR="00321B33" w:rsidRPr="00321B33" w:rsidRDefault="00321B33" w:rsidP="00321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21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ighborhood</w:t>
            </w:r>
            <w:proofErr w:type="spellEnd"/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DD819" w14:textId="77777777" w:rsidR="00321B33" w:rsidRPr="00321B33" w:rsidRDefault="00321B33" w:rsidP="00321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21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</w:tbl>
    <w:p w14:paraId="30ADCA89" w14:textId="367139B4" w:rsidR="007752AC" w:rsidRDefault="007752A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0BF88FB" w14:textId="5617089A" w:rsidR="008E7288" w:rsidRDefault="008E72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E728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5F3299">
        <w:rPr>
          <w:rFonts w:ascii="Times New Roman" w:hAnsi="Times New Roman" w:cs="Times New Roman"/>
          <w:b/>
          <w:bCs/>
          <w:sz w:val="20"/>
          <w:szCs w:val="20"/>
          <w:lang w:val="en-US"/>
        </w:rPr>
        <w:t>I</w:t>
      </w:r>
      <w:r w:rsidRPr="008E7288">
        <w:rPr>
          <w:rFonts w:ascii="Times New Roman" w:hAnsi="Times New Roman" w:cs="Times New Roman"/>
          <w:b/>
          <w:bCs/>
          <w:sz w:val="20"/>
          <w:szCs w:val="20"/>
          <w:lang w:val="en-US"/>
        </w:rPr>
        <w:t>. Countries Appearances by Study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82"/>
        <w:gridCol w:w="1412"/>
      </w:tblGrid>
      <w:tr w:rsidR="000F2604" w:rsidRPr="000F2604" w14:paraId="0AF3C23C" w14:textId="77777777" w:rsidTr="000F2604">
        <w:trPr>
          <w:trHeight w:val="264"/>
        </w:trPr>
        <w:tc>
          <w:tcPr>
            <w:tcW w:w="4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93863" w14:textId="77777777" w:rsidR="000F2604" w:rsidRPr="000F2604" w:rsidRDefault="000F2604" w:rsidP="000F26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F26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ountry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503E8" w14:textId="77777777" w:rsidR="000F2604" w:rsidRPr="000F2604" w:rsidRDefault="000F2604" w:rsidP="000F2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F26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Frequency</w:t>
            </w:r>
          </w:p>
        </w:tc>
      </w:tr>
      <w:tr w:rsidR="000F2604" w:rsidRPr="000F2604" w14:paraId="4CB4A478" w14:textId="77777777" w:rsidTr="000F2604">
        <w:trPr>
          <w:trHeight w:val="264"/>
        </w:trPr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F4174" w14:textId="77777777" w:rsidR="000F2604" w:rsidRPr="000F2604" w:rsidRDefault="000F2604" w:rsidP="000F2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26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S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EC7D1" w14:textId="77777777" w:rsidR="000F2604" w:rsidRPr="000F2604" w:rsidRDefault="000F2604" w:rsidP="000F2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26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</w:p>
        </w:tc>
      </w:tr>
      <w:tr w:rsidR="000F2604" w:rsidRPr="000F2604" w14:paraId="30263302" w14:textId="77777777" w:rsidTr="000F2604">
        <w:trPr>
          <w:trHeight w:val="264"/>
        </w:trPr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68010" w14:textId="77777777" w:rsidR="000F2604" w:rsidRPr="000F2604" w:rsidRDefault="000F2604" w:rsidP="000F2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26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outh </w:t>
            </w:r>
            <w:proofErr w:type="spellStart"/>
            <w:r w:rsidRPr="000F26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frica</w:t>
            </w:r>
            <w:proofErr w:type="spellEnd"/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BB1F0" w14:textId="77777777" w:rsidR="000F2604" w:rsidRPr="000F2604" w:rsidRDefault="000F2604" w:rsidP="000F2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26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</w:tr>
      <w:tr w:rsidR="000F2604" w:rsidRPr="000F2604" w14:paraId="2BE46C67" w14:textId="77777777" w:rsidTr="000F2604">
        <w:trPr>
          <w:trHeight w:val="264"/>
        </w:trPr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FA014" w14:textId="77777777" w:rsidR="000F2604" w:rsidRPr="000F2604" w:rsidRDefault="000F2604" w:rsidP="000F2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26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enya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CFCA0" w14:textId="77777777" w:rsidR="000F2604" w:rsidRPr="000F2604" w:rsidRDefault="000F2604" w:rsidP="000F2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26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</w:tr>
      <w:tr w:rsidR="000F2604" w:rsidRPr="000F2604" w14:paraId="5AF37EF9" w14:textId="77777777" w:rsidTr="000F2604">
        <w:trPr>
          <w:trHeight w:val="264"/>
        </w:trPr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F8302" w14:textId="77777777" w:rsidR="000F2604" w:rsidRPr="000F2604" w:rsidRDefault="000F2604" w:rsidP="000F2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26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ustralia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1CA87" w14:textId="77777777" w:rsidR="000F2604" w:rsidRPr="000F2604" w:rsidRDefault="000F2604" w:rsidP="000F2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26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0F2604" w:rsidRPr="000F2604" w14:paraId="4A46F3EA" w14:textId="77777777" w:rsidTr="000F2604">
        <w:trPr>
          <w:trHeight w:val="264"/>
        </w:trPr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AFFCE" w14:textId="77777777" w:rsidR="000F2604" w:rsidRPr="000F2604" w:rsidRDefault="000F2604" w:rsidP="000F2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26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therlands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46A83" w14:textId="77777777" w:rsidR="000F2604" w:rsidRPr="000F2604" w:rsidRDefault="000F2604" w:rsidP="000F2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26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0F2604" w:rsidRPr="000F2604" w14:paraId="265C5500" w14:textId="77777777" w:rsidTr="000F2604">
        <w:trPr>
          <w:trHeight w:val="264"/>
        </w:trPr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8270F" w14:textId="77777777" w:rsidR="000F2604" w:rsidRPr="000F2604" w:rsidRDefault="000F2604" w:rsidP="000F2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26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ganda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F3621" w14:textId="77777777" w:rsidR="000F2604" w:rsidRPr="000F2604" w:rsidRDefault="000F2604" w:rsidP="000F2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26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0F2604" w:rsidRPr="000F2604" w14:paraId="5D85D45F" w14:textId="77777777" w:rsidTr="000F2604">
        <w:trPr>
          <w:trHeight w:val="264"/>
        </w:trPr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59FA4" w14:textId="77777777" w:rsidR="000F2604" w:rsidRPr="000F2604" w:rsidRDefault="000F2604" w:rsidP="000F2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26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K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A2ABA" w14:textId="77777777" w:rsidR="000F2604" w:rsidRPr="000F2604" w:rsidRDefault="000F2604" w:rsidP="000F2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26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0F2604" w:rsidRPr="000F2604" w14:paraId="4370F302" w14:textId="77777777" w:rsidTr="000F2604">
        <w:trPr>
          <w:trHeight w:val="264"/>
        </w:trPr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12031" w14:textId="77777777" w:rsidR="000F2604" w:rsidRPr="000F2604" w:rsidRDefault="000F2604" w:rsidP="000F2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F26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ambia</w:t>
            </w:r>
            <w:proofErr w:type="spellEnd"/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CF647" w14:textId="77777777" w:rsidR="000F2604" w:rsidRPr="000F2604" w:rsidRDefault="000F2604" w:rsidP="000F2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26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0F2604" w:rsidRPr="000F2604" w14:paraId="767FD506" w14:textId="77777777" w:rsidTr="000F2604">
        <w:trPr>
          <w:trHeight w:val="264"/>
        </w:trPr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77F2C" w14:textId="77777777" w:rsidR="000F2604" w:rsidRPr="000F2604" w:rsidRDefault="000F2604" w:rsidP="000F2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26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imbabwe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6A6F6" w14:textId="77777777" w:rsidR="000F2604" w:rsidRPr="000F2604" w:rsidRDefault="000F2604" w:rsidP="000F2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26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0F2604" w:rsidRPr="000F2604" w14:paraId="28C32B21" w14:textId="77777777" w:rsidTr="000F2604">
        <w:trPr>
          <w:trHeight w:val="264"/>
        </w:trPr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C4716" w14:textId="77777777" w:rsidR="000F2604" w:rsidRPr="000F2604" w:rsidRDefault="000F2604" w:rsidP="000F2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26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nin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FCCDD" w14:textId="77777777" w:rsidR="000F2604" w:rsidRPr="000F2604" w:rsidRDefault="000F2604" w:rsidP="000F2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26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0F2604" w:rsidRPr="000F2604" w14:paraId="1499CE7A" w14:textId="77777777" w:rsidTr="000F2604">
        <w:trPr>
          <w:trHeight w:val="264"/>
        </w:trPr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A5998" w14:textId="77777777" w:rsidR="000F2604" w:rsidRPr="000F2604" w:rsidRDefault="000F2604" w:rsidP="000F2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F26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merron</w:t>
            </w:r>
            <w:proofErr w:type="spellEnd"/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BF66F" w14:textId="77777777" w:rsidR="000F2604" w:rsidRPr="000F2604" w:rsidRDefault="000F2604" w:rsidP="000F2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26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0F2604" w:rsidRPr="000F2604" w14:paraId="35BC6EDD" w14:textId="77777777" w:rsidTr="000F2604">
        <w:trPr>
          <w:trHeight w:val="264"/>
        </w:trPr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2E31A" w14:textId="77777777" w:rsidR="000F2604" w:rsidRPr="000F2604" w:rsidRDefault="000F2604" w:rsidP="000F2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26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awi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F52E7" w14:textId="77777777" w:rsidR="000F2604" w:rsidRPr="000F2604" w:rsidRDefault="000F2604" w:rsidP="000F2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26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0F2604" w:rsidRPr="000F2604" w14:paraId="70DB1858" w14:textId="77777777" w:rsidTr="000F2604">
        <w:trPr>
          <w:trHeight w:val="264"/>
        </w:trPr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5F35F" w14:textId="77777777" w:rsidR="000F2604" w:rsidRPr="000F2604" w:rsidRDefault="000F2604" w:rsidP="000F2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26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tswana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64A3F" w14:textId="77777777" w:rsidR="000F2604" w:rsidRPr="000F2604" w:rsidRDefault="000F2604" w:rsidP="000F2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26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0F2604" w:rsidRPr="000F2604" w14:paraId="59A4F3D2" w14:textId="77777777" w:rsidTr="000F2604">
        <w:trPr>
          <w:trHeight w:val="264"/>
        </w:trPr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1D06C" w14:textId="77777777" w:rsidR="000F2604" w:rsidRPr="000F2604" w:rsidRDefault="000F2604" w:rsidP="000F2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26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bo Verde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57ACE" w14:textId="77777777" w:rsidR="000F2604" w:rsidRPr="000F2604" w:rsidRDefault="000F2604" w:rsidP="000F2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26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0F2604" w:rsidRPr="000F2604" w14:paraId="01690B24" w14:textId="77777777" w:rsidTr="000F2604">
        <w:trPr>
          <w:trHeight w:val="264"/>
        </w:trPr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AA7F7" w14:textId="77777777" w:rsidR="000F2604" w:rsidRPr="000F2604" w:rsidRDefault="000F2604" w:rsidP="000F2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26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nada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A7F0F" w14:textId="77777777" w:rsidR="000F2604" w:rsidRPr="000F2604" w:rsidRDefault="000F2604" w:rsidP="000F2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26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0F2604" w:rsidRPr="000F2604" w14:paraId="49C5BF7F" w14:textId="77777777" w:rsidTr="000F2604">
        <w:trPr>
          <w:trHeight w:val="264"/>
        </w:trPr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D0965" w14:textId="77777777" w:rsidR="000F2604" w:rsidRPr="000F2604" w:rsidRDefault="000F2604" w:rsidP="000F2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F26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swantini</w:t>
            </w:r>
            <w:proofErr w:type="spellEnd"/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E2CB3" w14:textId="77777777" w:rsidR="000F2604" w:rsidRPr="000F2604" w:rsidRDefault="000F2604" w:rsidP="000F2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26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0F2604" w:rsidRPr="000F2604" w14:paraId="1C3DFF11" w14:textId="77777777" w:rsidTr="000F2604">
        <w:trPr>
          <w:trHeight w:val="264"/>
        </w:trPr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03757" w14:textId="77777777" w:rsidR="000F2604" w:rsidRPr="000F2604" w:rsidRDefault="000F2604" w:rsidP="000F2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F26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llipinas</w:t>
            </w:r>
            <w:proofErr w:type="spellEnd"/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7D408" w14:textId="77777777" w:rsidR="000F2604" w:rsidRPr="000F2604" w:rsidRDefault="000F2604" w:rsidP="000F2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26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0F2604" w:rsidRPr="000F2604" w14:paraId="178BD77B" w14:textId="77777777" w:rsidTr="000F2604">
        <w:trPr>
          <w:trHeight w:val="264"/>
        </w:trPr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EDF95" w14:textId="77777777" w:rsidR="000F2604" w:rsidRPr="000F2604" w:rsidRDefault="000F2604" w:rsidP="000F2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26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ance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417A4" w14:textId="77777777" w:rsidR="000F2604" w:rsidRPr="000F2604" w:rsidRDefault="000F2604" w:rsidP="000F2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26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0F2604" w:rsidRPr="000F2604" w14:paraId="4B97B698" w14:textId="77777777" w:rsidTr="000F2604">
        <w:trPr>
          <w:trHeight w:val="264"/>
        </w:trPr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6488C" w14:textId="77777777" w:rsidR="000F2604" w:rsidRPr="000F2604" w:rsidRDefault="000F2604" w:rsidP="000F2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F26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reece</w:t>
            </w:r>
            <w:proofErr w:type="spellEnd"/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A0BE9" w14:textId="77777777" w:rsidR="000F2604" w:rsidRPr="000F2604" w:rsidRDefault="000F2604" w:rsidP="000F2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26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0F2604" w:rsidRPr="000F2604" w14:paraId="18CB0A26" w14:textId="77777777" w:rsidTr="000F2604">
        <w:trPr>
          <w:trHeight w:val="264"/>
        </w:trPr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4D3F7" w14:textId="77777777" w:rsidR="000F2604" w:rsidRPr="000F2604" w:rsidRDefault="000F2604" w:rsidP="000F2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F26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atvia</w:t>
            </w:r>
            <w:proofErr w:type="spellEnd"/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47009" w14:textId="77777777" w:rsidR="000F2604" w:rsidRPr="000F2604" w:rsidRDefault="000F2604" w:rsidP="000F2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26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0F2604" w:rsidRPr="000F2604" w14:paraId="09F4C4CB" w14:textId="77777777" w:rsidTr="000F2604">
        <w:trPr>
          <w:trHeight w:val="264"/>
        </w:trPr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11777" w14:textId="77777777" w:rsidR="000F2604" w:rsidRPr="000F2604" w:rsidRDefault="000F2604" w:rsidP="000F2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F26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weden</w:t>
            </w:r>
            <w:proofErr w:type="spellEnd"/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E0AE6" w14:textId="77777777" w:rsidR="000F2604" w:rsidRPr="000F2604" w:rsidRDefault="000F2604" w:rsidP="000F2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26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0F2604" w:rsidRPr="000F2604" w14:paraId="3E6322C6" w14:textId="77777777" w:rsidTr="000F2604">
        <w:trPr>
          <w:trHeight w:val="264"/>
        </w:trPr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E4BCF" w14:textId="77777777" w:rsidR="000F2604" w:rsidRPr="000F2604" w:rsidRDefault="000F2604" w:rsidP="000F2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26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aiwan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F072E" w14:textId="77777777" w:rsidR="000F2604" w:rsidRPr="000F2604" w:rsidRDefault="000F2604" w:rsidP="000F2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26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0F2604" w:rsidRPr="000F2604" w14:paraId="7008225B" w14:textId="77777777" w:rsidTr="000F2604">
        <w:trPr>
          <w:trHeight w:val="264"/>
        </w:trPr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9EAD1" w14:textId="77777777" w:rsidR="000F2604" w:rsidRPr="000F2604" w:rsidRDefault="000F2604" w:rsidP="000F2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F26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hailand</w:t>
            </w:r>
            <w:proofErr w:type="spellEnd"/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25733" w14:textId="77777777" w:rsidR="000F2604" w:rsidRPr="000F2604" w:rsidRDefault="000F2604" w:rsidP="000F2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26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</w:tbl>
    <w:p w14:paraId="0DA22F7A" w14:textId="2204116C" w:rsidR="00E03C7A" w:rsidRDefault="00E03C7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CC41E09" w14:textId="762B4383" w:rsidR="00B0000F" w:rsidRDefault="00B0000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J – Use of ODD protocol and declaration of Limitations into the article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1"/>
        <w:gridCol w:w="2854"/>
        <w:gridCol w:w="2579"/>
      </w:tblGrid>
      <w:tr w:rsidR="007964AF" w:rsidRPr="007964AF" w14:paraId="179B3DFD" w14:textId="77777777" w:rsidTr="007964AF">
        <w:trPr>
          <w:trHeight w:val="264"/>
        </w:trPr>
        <w:tc>
          <w:tcPr>
            <w:tcW w:w="1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7C454" w14:textId="77777777" w:rsidR="007964AF" w:rsidRPr="007964AF" w:rsidRDefault="007964AF" w:rsidP="007964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964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ODD</w:t>
            </w:r>
          </w:p>
        </w:tc>
        <w:tc>
          <w:tcPr>
            <w:tcW w:w="16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3AD7F" w14:textId="77777777" w:rsidR="007964AF" w:rsidRPr="007964AF" w:rsidRDefault="007964AF" w:rsidP="00796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964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imitations</w:t>
            </w:r>
            <w:proofErr w:type="spellEnd"/>
          </w:p>
        </w:tc>
        <w:tc>
          <w:tcPr>
            <w:tcW w:w="15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3B8F4" w14:textId="77777777" w:rsidR="007964AF" w:rsidRPr="007964AF" w:rsidRDefault="007964AF" w:rsidP="00796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964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rticles</w:t>
            </w:r>
            <w:proofErr w:type="spellEnd"/>
          </w:p>
        </w:tc>
      </w:tr>
      <w:tr w:rsidR="007964AF" w:rsidRPr="007964AF" w14:paraId="650297F9" w14:textId="77777777" w:rsidTr="007964AF">
        <w:trPr>
          <w:trHeight w:val="264"/>
        </w:trPr>
        <w:tc>
          <w:tcPr>
            <w:tcW w:w="1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5C21E" w14:textId="77777777" w:rsidR="007964AF" w:rsidRPr="007964AF" w:rsidRDefault="007964AF" w:rsidP="00796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96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4BD03" w14:textId="77777777" w:rsidR="007964AF" w:rsidRPr="007964AF" w:rsidRDefault="007964AF" w:rsidP="00796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96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3D3D6" w14:textId="434F8411" w:rsidR="007964AF" w:rsidRPr="007964AF" w:rsidRDefault="00FA3D61" w:rsidP="00796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</w:tr>
      <w:tr w:rsidR="007964AF" w:rsidRPr="007964AF" w14:paraId="12C47FEA" w14:textId="77777777" w:rsidTr="007964AF">
        <w:trPr>
          <w:trHeight w:val="264"/>
        </w:trPr>
        <w:tc>
          <w:tcPr>
            <w:tcW w:w="1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D267E" w14:textId="77777777" w:rsidR="007964AF" w:rsidRPr="007964AF" w:rsidRDefault="007964AF" w:rsidP="00796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96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A6CFD" w14:textId="77777777" w:rsidR="007964AF" w:rsidRPr="007964AF" w:rsidRDefault="007964AF" w:rsidP="00796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96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40F1D" w14:textId="45A01775" w:rsidR="007964AF" w:rsidRPr="007964AF" w:rsidRDefault="00FA3D61" w:rsidP="00796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407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7964AF" w:rsidRPr="007964AF" w14:paraId="7B444D92" w14:textId="77777777" w:rsidTr="007964AF">
        <w:trPr>
          <w:trHeight w:val="264"/>
        </w:trPr>
        <w:tc>
          <w:tcPr>
            <w:tcW w:w="1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BE636" w14:textId="77777777" w:rsidR="007964AF" w:rsidRPr="007964AF" w:rsidRDefault="007964AF" w:rsidP="00796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96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B73EB" w14:textId="77777777" w:rsidR="007964AF" w:rsidRPr="007964AF" w:rsidRDefault="007964AF" w:rsidP="00796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96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1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AD118" w14:textId="11B70DBF" w:rsidR="007964AF" w:rsidRPr="007964AF" w:rsidRDefault="004F4C74" w:rsidP="00796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7964AF" w:rsidRPr="007964AF" w14:paraId="0CBBC6AB" w14:textId="77777777" w:rsidTr="007964AF">
        <w:trPr>
          <w:trHeight w:val="264"/>
        </w:trPr>
        <w:tc>
          <w:tcPr>
            <w:tcW w:w="1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0E1AA" w14:textId="77777777" w:rsidR="007964AF" w:rsidRPr="007964AF" w:rsidRDefault="007964AF" w:rsidP="00796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96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DE18B" w14:textId="77777777" w:rsidR="007964AF" w:rsidRPr="007964AF" w:rsidRDefault="007964AF" w:rsidP="00796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96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26079" w14:textId="638959C8" w:rsidR="007964AF" w:rsidRPr="007964AF" w:rsidRDefault="00B71B69" w:rsidP="00796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7964AF" w:rsidRPr="007964AF" w14:paraId="4D749630" w14:textId="77777777" w:rsidTr="007964AF">
        <w:trPr>
          <w:trHeight w:val="264"/>
        </w:trPr>
        <w:tc>
          <w:tcPr>
            <w:tcW w:w="1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15741" w14:textId="77777777" w:rsidR="007964AF" w:rsidRPr="007964AF" w:rsidRDefault="007964AF" w:rsidP="00796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96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D16E2" w14:textId="77777777" w:rsidR="007964AF" w:rsidRPr="007964AF" w:rsidRDefault="007964AF" w:rsidP="00796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96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38D67" w14:textId="77777777" w:rsidR="007964AF" w:rsidRPr="007964AF" w:rsidRDefault="007964AF" w:rsidP="00796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96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7964AF" w:rsidRPr="007964AF" w14:paraId="3C874CF0" w14:textId="77777777" w:rsidTr="007964AF">
        <w:trPr>
          <w:trHeight w:val="264"/>
        </w:trPr>
        <w:tc>
          <w:tcPr>
            <w:tcW w:w="1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28D53" w14:textId="77777777" w:rsidR="007964AF" w:rsidRPr="007964AF" w:rsidRDefault="007964AF" w:rsidP="00796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96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1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4737B" w14:textId="77777777" w:rsidR="007964AF" w:rsidRPr="007964AF" w:rsidRDefault="007964AF" w:rsidP="00796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96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F16B8" w14:textId="09C61627" w:rsidR="007964AF" w:rsidRPr="007964AF" w:rsidRDefault="002E1650" w:rsidP="00796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7964AF" w:rsidRPr="007964AF" w14:paraId="54C0D314" w14:textId="77777777" w:rsidTr="007964AF">
        <w:trPr>
          <w:trHeight w:val="264"/>
        </w:trPr>
        <w:tc>
          <w:tcPr>
            <w:tcW w:w="1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F6097" w14:textId="77777777" w:rsidR="007964AF" w:rsidRPr="007964AF" w:rsidRDefault="007964AF" w:rsidP="00796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96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1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94CAF" w14:textId="77777777" w:rsidR="007964AF" w:rsidRPr="007964AF" w:rsidRDefault="007964AF" w:rsidP="00796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96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1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FA885" w14:textId="77777777" w:rsidR="007964AF" w:rsidRPr="007964AF" w:rsidRDefault="007964AF" w:rsidP="00796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96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</w:tbl>
    <w:p w14:paraId="46C1A282" w14:textId="3960F0B0" w:rsidR="00734848" w:rsidRPr="00E03C7A" w:rsidRDefault="00465D97" w:rsidP="00657C1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E7288">
        <w:rPr>
          <w:rFonts w:ascii="Times New Roman" w:hAnsi="Times New Roman" w:cs="Times New Roman"/>
          <w:sz w:val="20"/>
          <w:szCs w:val="20"/>
          <w:lang w:val="en-US"/>
        </w:rPr>
        <w:t>ODD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verview, Design Concepts and Details protocol suggested by Grimm and colleagues for results’ presentation for Individual Based Methods (IBM). Limitations: If the article express, explicitly, its limitations. </w:t>
      </w:r>
      <w:r w:rsidR="00B0000F">
        <w:rPr>
          <w:rFonts w:ascii="Times New Roman" w:hAnsi="Times New Roman" w:cs="Times New Roman"/>
          <w:sz w:val="20"/>
          <w:szCs w:val="20"/>
          <w:lang w:val="en-US"/>
        </w:rPr>
        <w:t xml:space="preserve">NA: We </w:t>
      </w:r>
      <w:r w:rsidR="009D1B1B">
        <w:rPr>
          <w:rFonts w:ascii="Times New Roman" w:hAnsi="Times New Roman" w:cs="Times New Roman"/>
          <w:sz w:val="20"/>
          <w:szCs w:val="20"/>
          <w:lang w:val="en-US"/>
        </w:rPr>
        <w:t>couldn’t</w:t>
      </w:r>
      <w:r w:rsidR="00B0000F">
        <w:rPr>
          <w:rFonts w:ascii="Times New Roman" w:hAnsi="Times New Roman" w:cs="Times New Roman"/>
          <w:sz w:val="20"/>
          <w:szCs w:val="20"/>
          <w:lang w:val="en-US"/>
        </w:rPr>
        <w:t xml:space="preserve"> get full access to </w:t>
      </w:r>
      <w:r w:rsidR="009D1B1B">
        <w:rPr>
          <w:rFonts w:ascii="Times New Roman" w:hAnsi="Times New Roman" w:cs="Times New Roman"/>
          <w:sz w:val="20"/>
          <w:szCs w:val="20"/>
          <w:lang w:val="en-US"/>
        </w:rPr>
        <w:t>the</w:t>
      </w:r>
      <w:r w:rsidR="00B0000F">
        <w:rPr>
          <w:rFonts w:ascii="Times New Roman" w:hAnsi="Times New Roman" w:cs="Times New Roman"/>
          <w:sz w:val="20"/>
          <w:szCs w:val="20"/>
          <w:lang w:val="en-US"/>
        </w:rPr>
        <w:t xml:space="preserve"> articles.</w:t>
      </w:r>
    </w:p>
    <w:sectPr w:rsidR="00734848" w:rsidRPr="00E03C7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BDF"/>
    <w:rsid w:val="00007F4F"/>
    <w:rsid w:val="00036075"/>
    <w:rsid w:val="0004280D"/>
    <w:rsid w:val="000441FB"/>
    <w:rsid w:val="000447BF"/>
    <w:rsid w:val="00071CEB"/>
    <w:rsid w:val="00091DA2"/>
    <w:rsid w:val="000C34F0"/>
    <w:rsid w:val="000F2604"/>
    <w:rsid w:val="001139C7"/>
    <w:rsid w:val="00121A22"/>
    <w:rsid w:val="00174992"/>
    <w:rsid w:val="0018140A"/>
    <w:rsid w:val="001D3D3E"/>
    <w:rsid w:val="001D6611"/>
    <w:rsid w:val="00265516"/>
    <w:rsid w:val="002840FE"/>
    <w:rsid w:val="002A0C2E"/>
    <w:rsid w:val="002A27EC"/>
    <w:rsid w:val="002E1650"/>
    <w:rsid w:val="00321B33"/>
    <w:rsid w:val="00332FB9"/>
    <w:rsid w:val="003B007B"/>
    <w:rsid w:val="003B5772"/>
    <w:rsid w:val="003D2FB8"/>
    <w:rsid w:val="00407D24"/>
    <w:rsid w:val="00425653"/>
    <w:rsid w:val="0043144E"/>
    <w:rsid w:val="004334EC"/>
    <w:rsid w:val="00465D97"/>
    <w:rsid w:val="0049071D"/>
    <w:rsid w:val="004C6BC9"/>
    <w:rsid w:val="004E4ECC"/>
    <w:rsid w:val="004F4C74"/>
    <w:rsid w:val="00506F07"/>
    <w:rsid w:val="00584A0C"/>
    <w:rsid w:val="005958BD"/>
    <w:rsid w:val="005A18A0"/>
    <w:rsid w:val="005D230F"/>
    <w:rsid w:val="005F3299"/>
    <w:rsid w:val="00657C17"/>
    <w:rsid w:val="00685FC9"/>
    <w:rsid w:val="007249A1"/>
    <w:rsid w:val="007272E0"/>
    <w:rsid w:val="00734848"/>
    <w:rsid w:val="00751622"/>
    <w:rsid w:val="007614A9"/>
    <w:rsid w:val="00761FB3"/>
    <w:rsid w:val="007752AC"/>
    <w:rsid w:val="0078254E"/>
    <w:rsid w:val="007964AF"/>
    <w:rsid w:val="007A6AEB"/>
    <w:rsid w:val="007B07C9"/>
    <w:rsid w:val="007D426E"/>
    <w:rsid w:val="007F0E51"/>
    <w:rsid w:val="008052DE"/>
    <w:rsid w:val="00842FA7"/>
    <w:rsid w:val="008727EA"/>
    <w:rsid w:val="008803E1"/>
    <w:rsid w:val="00896722"/>
    <w:rsid w:val="008A18D6"/>
    <w:rsid w:val="008B3E10"/>
    <w:rsid w:val="008B5571"/>
    <w:rsid w:val="008B69D5"/>
    <w:rsid w:val="008C3A72"/>
    <w:rsid w:val="008C4578"/>
    <w:rsid w:val="008D4BFD"/>
    <w:rsid w:val="008E7288"/>
    <w:rsid w:val="009144B2"/>
    <w:rsid w:val="00916269"/>
    <w:rsid w:val="009265A6"/>
    <w:rsid w:val="009B499D"/>
    <w:rsid w:val="009D1B1B"/>
    <w:rsid w:val="00A5545F"/>
    <w:rsid w:val="00AB6517"/>
    <w:rsid w:val="00AC66BA"/>
    <w:rsid w:val="00AD1AA7"/>
    <w:rsid w:val="00AE2BC8"/>
    <w:rsid w:val="00B0000F"/>
    <w:rsid w:val="00B43D14"/>
    <w:rsid w:val="00B6587E"/>
    <w:rsid w:val="00B71B69"/>
    <w:rsid w:val="00B83587"/>
    <w:rsid w:val="00BA7BDF"/>
    <w:rsid w:val="00BC7598"/>
    <w:rsid w:val="00BD2A41"/>
    <w:rsid w:val="00C50EDE"/>
    <w:rsid w:val="00CE6E65"/>
    <w:rsid w:val="00D06F15"/>
    <w:rsid w:val="00D10089"/>
    <w:rsid w:val="00D10984"/>
    <w:rsid w:val="00D15871"/>
    <w:rsid w:val="00D467DC"/>
    <w:rsid w:val="00DA188D"/>
    <w:rsid w:val="00E03C7A"/>
    <w:rsid w:val="00E858A0"/>
    <w:rsid w:val="00EA3462"/>
    <w:rsid w:val="00EA3A64"/>
    <w:rsid w:val="00F15F02"/>
    <w:rsid w:val="00F532CF"/>
    <w:rsid w:val="00F77C6B"/>
    <w:rsid w:val="00F95DB2"/>
    <w:rsid w:val="00FA3D61"/>
    <w:rsid w:val="00FA54DF"/>
    <w:rsid w:val="00FB3206"/>
    <w:rsid w:val="00FB4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7E92D6"/>
  <w15:chartTrackingRefBased/>
  <w15:docId w15:val="{137B9C6C-BE33-4993-842B-90843F935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AC66B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4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8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8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3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0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3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0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6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4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7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0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9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0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5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9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9</TotalTime>
  <Pages>7</Pages>
  <Words>1132</Words>
  <Characters>6458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Anderle</dc:creator>
  <cp:keywords/>
  <dc:description/>
  <cp:lastModifiedBy>Rodrigo Anderle</cp:lastModifiedBy>
  <cp:revision>85</cp:revision>
  <dcterms:created xsi:type="dcterms:W3CDTF">2022-01-13T23:05:00Z</dcterms:created>
  <dcterms:modified xsi:type="dcterms:W3CDTF">2023-11-14T19:06:00Z</dcterms:modified>
</cp:coreProperties>
</file>